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F54F557" w14:textId="77777777" w:rsidR="0096531B" w:rsidRDefault="0096531B">
      <w:r>
        <w:t>Supplementary i</w:t>
      </w:r>
      <w:r w:rsidRPr="0096531B">
        <w:t>nformation</w:t>
      </w:r>
      <w:r>
        <w:t>:</w:t>
      </w:r>
    </w:p>
    <w:p w14:paraId="29550E08" w14:textId="77777777" w:rsidR="0096531B" w:rsidRDefault="0096531B"/>
    <w:p w14:paraId="3F081376" w14:textId="77777777" w:rsidR="000F6A08" w:rsidRDefault="0096531B">
      <w:r w:rsidRPr="0096531B">
        <w:t xml:space="preserve">First estimates of fine root production in tropical peat swamp and </w:t>
      </w:r>
      <w:r w:rsidRPr="0096531B">
        <w:rPr>
          <w:i/>
          <w:iCs/>
        </w:rPr>
        <w:t>terra firme</w:t>
      </w:r>
      <w:r w:rsidRPr="0096531B">
        <w:t xml:space="preserve"> forests of the central Congo Basin.</w:t>
      </w:r>
      <w:r w:rsidRPr="0096531B">
        <w:br/>
      </w:r>
      <w:r w:rsidRPr="0096531B">
        <w:br/>
        <w:t>Sciumbata et al.</w:t>
      </w:r>
    </w:p>
    <w:p w14:paraId="33DF6571" w14:textId="77777777" w:rsidR="0096531B" w:rsidRDefault="0096531B"/>
    <w:p w14:paraId="1C437625" w14:textId="77777777" w:rsidR="0096531B" w:rsidRDefault="0096531B"/>
    <w:p w14:paraId="631837F7" w14:textId="77777777" w:rsidR="0096531B" w:rsidRDefault="0096531B"/>
    <w:p w14:paraId="3327E65B" w14:textId="77777777" w:rsidR="0096531B" w:rsidRDefault="0096531B"/>
    <w:p w14:paraId="1CBD12EB" w14:textId="77777777" w:rsidR="0096531B" w:rsidRDefault="0096531B"/>
    <w:p w14:paraId="1C8B7D64" w14:textId="77777777" w:rsidR="0096531B" w:rsidRDefault="0096531B"/>
    <w:p w14:paraId="2E562BC3" w14:textId="77777777" w:rsidR="0096531B" w:rsidRDefault="0096531B"/>
    <w:p w14:paraId="3AD9A7CA" w14:textId="77777777" w:rsidR="0096531B" w:rsidRDefault="0096531B"/>
    <w:p w14:paraId="4B06C2F4" w14:textId="77777777" w:rsidR="0096531B" w:rsidRDefault="0096531B"/>
    <w:p w14:paraId="5D71EAEC" w14:textId="77777777" w:rsidR="0096531B" w:rsidRDefault="0096531B"/>
    <w:p w14:paraId="764E493B" w14:textId="77777777" w:rsidR="0096531B" w:rsidRDefault="0096531B"/>
    <w:p w14:paraId="345C530C" w14:textId="77777777" w:rsidR="0096531B" w:rsidRDefault="0096531B"/>
    <w:p w14:paraId="54EABB84" w14:textId="77777777" w:rsidR="0096531B" w:rsidRDefault="0096531B"/>
    <w:p w14:paraId="4C288DB8" w14:textId="77777777" w:rsidR="0096531B" w:rsidRDefault="0096531B"/>
    <w:p w14:paraId="4AD1B2B8" w14:textId="77777777" w:rsidR="0096531B" w:rsidRDefault="0096531B"/>
    <w:p w14:paraId="69C225BE" w14:textId="77777777" w:rsidR="0096531B" w:rsidRDefault="0096531B"/>
    <w:p w14:paraId="582ECF40" w14:textId="77777777" w:rsidR="0096531B" w:rsidRDefault="0096531B"/>
    <w:p w14:paraId="16D1B34D" w14:textId="77777777" w:rsidR="0096531B" w:rsidRDefault="0096531B"/>
    <w:p w14:paraId="05D85DC7" w14:textId="77777777" w:rsidR="0096531B" w:rsidRDefault="0096531B"/>
    <w:p w14:paraId="589255BC" w14:textId="77777777" w:rsidR="0096531B" w:rsidRDefault="0096531B"/>
    <w:p w14:paraId="00F00137" w14:textId="77777777" w:rsidR="0096531B" w:rsidRDefault="0096531B"/>
    <w:p w14:paraId="126B4E62" w14:textId="77777777" w:rsidR="0096531B" w:rsidRDefault="0096531B"/>
    <w:p w14:paraId="39AAD04F" w14:textId="77777777" w:rsidR="0096531B" w:rsidRDefault="0096531B"/>
    <w:p w14:paraId="69062959" w14:textId="77777777" w:rsidR="0096531B" w:rsidRDefault="0096531B"/>
    <w:p w14:paraId="2C6D17CC" w14:textId="77777777" w:rsidR="0096531B" w:rsidRDefault="0096531B"/>
    <w:p w14:paraId="7036A621" w14:textId="77777777" w:rsidR="0096531B" w:rsidRDefault="0096531B"/>
    <w:p w14:paraId="7B902297" w14:textId="77777777" w:rsidR="0096531B" w:rsidRDefault="0096531B"/>
    <w:p w14:paraId="638BFC8E" w14:textId="77777777" w:rsidR="0096531B" w:rsidRDefault="0096531B"/>
    <w:p w14:paraId="0C64BD9D" w14:textId="77777777" w:rsidR="0096531B" w:rsidRDefault="0096531B"/>
    <w:p w14:paraId="0FCAE457" w14:textId="77777777" w:rsidR="0096531B" w:rsidRDefault="0096531B"/>
    <w:p w14:paraId="75A688D6" w14:textId="77777777" w:rsidR="0096531B" w:rsidRDefault="0096531B"/>
    <w:p w14:paraId="10DC7288" w14:textId="77777777" w:rsidR="0096531B" w:rsidRDefault="0096531B"/>
    <w:p w14:paraId="74227763" w14:textId="77777777" w:rsidR="0096531B" w:rsidRDefault="0096531B"/>
    <w:p w14:paraId="694B02B4" w14:textId="77777777" w:rsidR="0096531B" w:rsidRDefault="0096531B"/>
    <w:p w14:paraId="7DB3A966" w14:textId="77777777" w:rsidR="0096531B" w:rsidRDefault="0096531B"/>
    <w:p w14:paraId="7076B17A" w14:textId="77777777" w:rsidR="0096531B" w:rsidRDefault="0096531B"/>
    <w:p w14:paraId="1483863D" w14:textId="77777777" w:rsidR="0096531B" w:rsidRDefault="0096531B"/>
    <w:p w14:paraId="14C1A1D0" w14:textId="77777777" w:rsidR="0096531B" w:rsidRDefault="0096531B"/>
    <w:p w14:paraId="63695F42" w14:textId="77777777" w:rsidR="0096531B" w:rsidRDefault="0096531B"/>
    <w:p w14:paraId="5C7857BE" w14:textId="77777777" w:rsidR="0096531B" w:rsidRDefault="0096531B"/>
    <w:p w14:paraId="0FCAFC07" w14:textId="77777777" w:rsidR="0096531B" w:rsidRDefault="0096531B"/>
    <w:p w14:paraId="79335083" w14:textId="77777777" w:rsidR="0096531B" w:rsidRDefault="0096531B" w:rsidP="0096531B">
      <w:pPr>
        <w:rPr>
          <w:b/>
          <w:bCs/>
        </w:rPr>
        <w:sectPr w:rsidR="0096531B" w:rsidSect="00BB37DF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40A4A5BB" w14:textId="77777777" w:rsidR="0096531B" w:rsidRPr="0096531B" w:rsidRDefault="0096531B" w:rsidP="0096531B">
      <w:r w:rsidRPr="0096531B">
        <w:rPr>
          <w:b/>
          <w:bCs/>
        </w:rPr>
        <w:lastRenderedPageBreak/>
        <w:t xml:space="preserve">Supplementary Table S1. </w:t>
      </w:r>
      <w:r w:rsidRPr="0096531B">
        <w:t>Estimated mean  and standard error (SE) of fine root production (FRP) for minirhizotron measurements in three ecosystem types (</w:t>
      </w:r>
      <w:r w:rsidRPr="0096531B">
        <w:rPr>
          <w:i/>
          <w:iCs/>
        </w:rPr>
        <w:t>terra firme</w:t>
      </w:r>
      <w:r w:rsidRPr="0096531B">
        <w:t>, hardwood-, and palm-dominated peat swamp forest) and for three seasons in the Congo Basin. Values are expressed as m m</w:t>
      </w:r>
      <w:r w:rsidRPr="0096531B">
        <w:rPr>
          <w:vertAlign w:val="superscript"/>
        </w:rPr>
        <w:t>-2</w:t>
      </w:r>
      <w:r w:rsidRPr="0096531B">
        <w:t xml:space="preserve"> mo</w:t>
      </w:r>
      <w:r w:rsidRPr="0096531B">
        <w:rPr>
          <w:vertAlign w:val="superscript"/>
        </w:rPr>
        <w:t>-1</w:t>
      </w:r>
      <w:r w:rsidRPr="0096531B">
        <w:t>. N = 16.</w:t>
      </w:r>
    </w:p>
    <w:tbl>
      <w:tblPr>
        <w:tblW w:w="15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3"/>
        <w:gridCol w:w="2744"/>
        <w:gridCol w:w="1141"/>
        <w:gridCol w:w="2744"/>
        <w:gridCol w:w="2744"/>
        <w:gridCol w:w="2764"/>
      </w:tblGrid>
      <w:tr w:rsidR="0096531B" w:rsidRPr="0096531B" w14:paraId="276A77F4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776BF65" w14:textId="77777777" w:rsidR="0096531B" w:rsidRPr="0096531B" w:rsidRDefault="0096531B" w:rsidP="0096531B">
            <w:r w:rsidRPr="0096531B">
              <w:rPr>
                <w:b/>
                <w:bCs/>
              </w:rPr>
              <w:t> month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992B9A" w14:textId="77777777" w:rsidR="0096531B" w:rsidRPr="0096531B" w:rsidRDefault="0096531B" w:rsidP="0096531B">
            <w:r w:rsidRPr="0096531B">
              <w:rPr>
                <w:b/>
                <w:bCs/>
              </w:rPr>
              <w:t> 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C2AAFB4" w14:textId="294A3A96" w:rsidR="0096531B" w:rsidRPr="0096531B" w:rsidRDefault="0096531B" w:rsidP="0096531B">
            <w:r w:rsidRPr="0096531B">
              <w:rPr>
                <w:b/>
                <w:bCs/>
              </w:rPr>
              <w:t>depth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A35080" w14:textId="77777777" w:rsidR="0096531B" w:rsidRPr="0096531B" w:rsidRDefault="0096531B" w:rsidP="0096531B">
            <w:r w:rsidRPr="0096531B">
              <w:rPr>
                <w:b/>
                <w:bCs/>
              </w:rPr>
              <w:t> 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541C9D" w14:textId="77777777" w:rsidR="0096531B" w:rsidRPr="0096531B" w:rsidRDefault="0096531B" w:rsidP="0096531B">
            <w:r w:rsidRPr="0096531B">
              <w:rPr>
                <w:b/>
                <w:bCs/>
              </w:rPr>
              <w:t>Ecosystem type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5DA6BE9" w14:textId="77777777" w:rsidR="0096531B" w:rsidRPr="0096531B" w:rsidRDefault="0096531B" w:rsidP="0096531B">
            <w:r w:rsidRPr="0096531B">
              <w:rPr>
                <w:b/>
                <w:bCs/>
              </w:rPr>
              <w:t> </w:t>
            </w:r>
          </w:p>
        </w:tc>
      </w:tr>
      <w:tr w:rsidR="0096531B" w:rsidRPr="0096531B" w14:paraId="1A1F19FC" w14:textId="77777777" w:rsidTr="004444B4">
        <w:trPr>
          <w:trHeight w:val="432"/>
        </w:trPr>
        <w:tc>
          <w:tcPr>
            <w:tcW w:w="3503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A8888DC" w14:textId="77777777" w:rsidR="0096531B" w:rsidRPr="0096531B" w:rsidRDefault="0096531B" w:rsidP="0096531B"/>
        </w:tc>
        <w:tc>
          <w:tcPr>
            <w:tcW w:w="274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2F722C3" w14:textId="77777777" w:rsidR="0096531B" w:rsidRPr="0096531B" w:rsidRDefault="0096531B" w:rsidP="0096531B"/>
        </w:tc>
        <w:tc>
          <w:tcPr>
            <w:tcW w:w="1141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FD4736" w14:textId="77777777" w:rsidR="0096531B" w:rsidRPr="004A35CE" w:rsidRDefault="0096531B" w:rsidP="0096531B">
            <w:pPr>
              <w:rPr>
                <w:b/>
              </w:rPr>
            </w:pPr>
            <w:r w:rsidRPr="004A35CE">
              <w:rPr>
                <w:b/>
              </w:rPr>
              <w:t>(cm)</w:t>
            </w:r>
          </w:p>
        </w:tc>
        <w:tc>
          <w:tcPr>
            <w:tcW w:w="274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8A1E18B" w14:textId="77777777" w:rsidR="0096531B" w:rsidRPr="00B11ACB" w:rsidRDefault="0096531B" w:rsidP="0096531B">
            <w:pPr>
              <w:rPr>
                <w:b/>
                <w:i/>
                <w:iCs/>
              </w:rPr>
            </w:pPr>
            <w:r w:rsidRPr="00B11ACB">
              <w:rPr>
                <w:b/>
                <w:i/>
                <w:iCs/>
              </w:rPr>
              <w:t>terra firme</w:t>
            </w:r>
          </w:p>
        </w:tc>
        <w:tc>
          <w:tcPr>
            <w:tcW w:w="274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556864E" w14:textId="77777777" w:rsidR="0096531B" w:rsidRPr="004A35CE" w:rsidRDefault="0096531B" w:rsidP="0096531B">
            <w:pPr>
              <w:rPr>
                <w:b/>
              </w:rPr>
            </w:pPr>
            <w:r w:rsidRPr="004A35CE">
              <w:rPr>
                <w:b/>
              </w:rPr>
              <w:t>hardwood peatland</w:t>
            </w:r>
          </w:p>
        </w:tc>
        <w:tc>
          <w:tcPr>
            <w:tcW w:w="276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36B656F" w14:textId="77777777" w:rsidR="0096531B" w:rsidRPr="004A35CE" w:rsidRDefault="0096531B" w:rsidP="0096531B">
            <w:pPr>
              <w:rPr>
                <w:b/>
              </w:rPr>
            </w:pPr>
            <w:r w:rsidRPr="004A35CE">
              <w:rPr>
                <w:b/>
              </w:rPr>
              <w:t>palm peatland</w:t>
            </w:r>
          </w:p>
        </w:tc>
      </w:tr>
      <w:tr w:rsidR="0096531B" w:rsidRPr="0096531B" w14:paraId="5CC1EB89" w14:textId="77777777" w:rsidTr="004444B4">
        <w:trPr>
          <w:trHeight w:val="432"/>
        </w:trPr>
        <w:tc>
          <w:tcPr>
            <w:tcW w:w="350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634970A" w14:textId="77777777" w:rsidR="0096531B" w:rsidRPr="0096531B" w:rsidRDefault="0096531B" w:rsidP="0096531B">
            <w:r w:rsidRPr="0096531B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A9320D8" w14:textId="77777777" w:rsidR="0096531B" w:rsidRPr="0096531B" w:rsidRDefault="0096531B" w:rsidP="0096531B">
            <w:r w:rsidRPr="0096531B">
              <w:t>small wet season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95FB984" w14:textId="77777777" w:rsidR="0096531B" w:rsidRPr="0096531B" w:rsidRDefault="0096531B" w:rsidP="0096531B">
            <w:r w:rsidRPr="0096531B">
              <w:t>0–2.5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5CB587" w14:textId="77777777" w:rsidR="0096531B" w:rsidRPr="0096531B" w:rsidRDefault="0096531B" w:rsidP="0096531B">
            <w:r w:rsidRPr="0096531B">
              <w:t>20.79 (± 8.26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7ACB4D6" w14:textId="77777777" w:rsidR="0096531B" w:rsidRPr="0096531B" w:rsidRDefault="0096531B" w:rsidP="0096531B">
            <w:r w:rsidRPr="0096531B">
              <w:t>28.17 (± 8.62)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7A269CE" w14:textId="77777777" w:rsidR="0096531B" w:rsidRPr="0096531B" w:rsidRDefault="0096531B" w:rsidP="0096531B">
            <w:r w:rsidRPr="0096531B">
              <w:t>18.48 (± 5.67)</w:t>
            </w:r>
          </w:p>
        </w:tc>
      </w:tr>
      <w:tr w:rsidR="0096531B" w:rsidRPr="0096531B" w14:paraId="1313B660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675CF99" w14:textId="77777777" w:rsidR="0096531B" w:rsidRPr="0096531B" w:rsidRDefault="0096531B" w:rsidP="0096531B">
            <w:r w:rsidRPr="0096531B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A9D87B" w14:textId="77777777" w:rsidR="0096531B" w:rsidRPr="0096531B" w:rsidRDefault="0096531B" w:rsidP="0096531B">
            <w:r w:rsidRPr="0096531B">
              <w:t>small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EE2AD7E" w14:textId="77777777" w:rsidR="0096531B" w:rsidRPr="0096531B" w:rsidRDefault="0096531B" w:rsidP="0096531B">
            <w:r w:rsidRPr="0096531B">
              <w:t>6–8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9268733" w14:textId="77777777" w:rsidR="0096531B" w:rsidRPr="0096531B" w:rsidRDefault="0096531B" w:rsidP="0096531B">
            <w:r w:rsidRPr="0096531B">
              <w:t>13.46 (± 5.58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61D93DC" w14:textId="77777777" w:rsidR="0096531B" w:rsidRPr="0096531B" w:rsidRDefault="0096531B" w:rsidP="0096531B">
            <w:r w:rsidRPr="0096531B">
              <w:t xml:space="preserve">  4.44 (± 2.13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7BE1AB7" w14:textId="77777777" w:rsidR="0096531B" w:rsidRPr="0096531B" w:rsidRDefault="0096531B" w:rsidP="0096531B">
            <w:r w:rsidRPr="0096531B">
              <w:t>14.17 (± 5.43)</w:t>
            </w:r>
          </w:p>
        </w:tc>
      </w:tr>
      <w:tr w:rsidR="0096531B" w:rsidRPr="0096531B" w14:paraId="3278E180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4836D2" w14:textId="77777777" w:rsidR="0096531B" w:rsidRPr="0096531B" w:rsidRDefault="0096531B" w:rsidP="0096531B">
            <w:r w:rsidRPr="0096531B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B6C0E19" w14:textId="77777777" w:rsidR="0096531B" w:rsidRPr="0096531B" w:rsidRDefault="0096531B" w:rsidP="0096531B">
            <w:r w:rsidRPr="0096531B">
              <w:t>small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B65C002" w14:textId="77777777" w:rsidR="0096531B" w:rsidRPr="0096531B" w:rsidRDefault="0096531B" w:rsidP="0096531B">
            <w:r w:rsidRPr="0096531B">
              <w:t>16–18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983C7EB" w14:textId="77777777" w:rsidR="0096531B" w:rsidRPr="0096531B" w:rsidRDefault="0096531B" w:rsidP="0096531B">
            <w:r w:rsidRPr="0096531B">
              <w:t xml:space="preserve">  0.62 (± 0.62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F996F3E" w14:textId="77777777" w:rsidR="0096531B" w:rsidRPr="0096531B" w:rsidRDefault="0096531B" w:rsidP="0096531B">
            <w:r w:rsidRPr="0096531B">
              <w:t xml:space="preserve">  4.89 (± 2.24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4D7471" w14:textId="77777777" w:rsidR="0096531B" w:rsidRPr="0096531B" w:rsidRDefault="0096531B" w:rsidP="0096531B">
            <w:r w:rsidRPr="0096531B">
              <w:t xml:space="preserve">  3.17 (± 3.17)</w:t>
            </w:r>
          </w:p>
        </w:tc>
      </w:tr>
      <w:tr w:rsidR="0096531B" w:rsidRPr="0096531B" w14:paraId="33AD0B8A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26FCC28" w14:textId="77777777" w:rsidR="0096531B" w:rsidRPr="0096531B" w:rsidRDefault="0096531B" w:rsidP="0096531B">
            <w:r w:rsidRPr="0096531B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5F80081" w14:textId="77777777" w:rsidR="0096531B" w:rsidRPr="0096531B" w:rsidRDefault="0096531B" w:rsidP="0096531B">
            <w:r w:rsidRPr="0096531B">
              <w:t>small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385D3C" w14:textId="77777777" w:rsidR="0096531B" w:rsidRPr="0096531B" w:rsidRDefault="0096531B" w:rsidP="0096531B">
            <w:r w:rsidRPr="0096531B">
              <w:t xml:space="preserve">36–38.5 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B5D90BF" w14:textId="77777777" w:rsidR="0096531B" w:rsidRPr="0096531B" w:rsidRDefault="0096531B" w:rsidP="0096531B">
            <w:r w:rsidRPr="0096531B">
              <w:t xml:space="preserve">  5.72 (± 3.78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F86FA4E" w14:textId="77777777" w:rsidR="0096531B" w:rsidRPr="0096531B" w:rsidRDefault="0096531B" w:rsidP="0096531B">
            <w:r w:rsidRPr="0096531B">
              <w:t xml:space="preserve">  0.00 (± 0.00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3D5330" w14:textId="77777777" w:rsidR="0096531B" w:rsidRPr="0096531B" w:rsidRDefault="0096531B" w:rsidP="0096531B">
            <w:r w:rsidRPr="0096531B">
              <w:t xml:space="preserve">  0.80 (± 0.80)</w:t>
            </w:r>
          </w:p>
        </w:tc>
      </w:tr>
      <w:tr w:rsidR="0096531B" w:rsidRPr="0096531B" w14:paraId="78CD4D2F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A08254" w14:textId="77777777" w:rsidR="0096531B" w:rsidRPr="0096531B" w:rsidRDefault="0096531B" w:rsidP="0096531B">
            <w:r w:rsidRPr="0096531B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8B49825" w14:textId="77777777" w:rsidR="0096531B" w:rsidRPr="0096531B" w:rsidRDefault="0096531B" w:rsidP="0096531B">
            <w:r w:rsidRPr="0096531B">
              <w:t>small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33DB628" w14:textId="77777777" w:rsidR="0096531B" w:rsidRPr="0096531B" w:rsidRDefault="0096531B" w:rsidP="0096531B">
            <w:r w:rsidRPr="0096531B">
              <w:t>71–73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81F9F8" w14:textId="77777777" w:rsidR="0096531B" w:rsidRPr="0096531B" w:rsidRDefault="0096531B" w:rsidP="0096531B">
            <w:r w:rsidRPr="0096531B">
              <w:t xml:space="preserve">  0.00 (± 0.00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25F65F9" w14:textId="77777777" w:rsidR="0096531B" w:rsidRPr="0096531B" w:rsidRDefault="0096531B" w:rsidP="0096531B">
            <w:r w:rsidRPr="0096531B">
              <w:t xml:space="preserve">  0.00 (± 0.00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D7FB38" w14:textId="77777777" w:rsidR="0096531B" w:rsidRPr="0096531B" w:rsidRDefault="0096531B" w:rsidP="0096531B">
            <w:r w:rsidRPr="0096531B">
              <w:t xml:space="preserve">  0.00 (± 0.00)</w:t>
            </w:r>
          </w:p>
        </w:tc>
      </w:tr>
      <w:tr w:rsidR="0096531B" w:rsidRPr="0096531B" w14:paraId="6F618EF6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7170CF7" w14:textId="77777777" w:rsidR="0096531B" w:rsidRPr="0096531B" w:rsidRDefault="0096531B" w:rsidP="0096531B">
            <w:r w:rsidRPr="0096531B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A596614" w14:textId="51CD2420" w:rsidR="0096531B" w:rsidRPr="0096531B" w:rsidRDefault="0096531B" w:rsidP="0096531B">
            <w:r w:rsidRPr="0096531B">
              <w:t>end l</w:t>
            </w:r>
            <w:r w:rsidR="00E358C1">
              <w:t>ong</w:t>
            </w:r>
            <w:r w:rsidRPr="0096531B">
              <w:t xml:space="preserve">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2ADDAF7" w14:textId="77777777" w:rsidR="0096531B" w:rsidRPr="0096531B" w:rsidRDefault="0096531B" w:rsidP="0096531B">
            <w:r w:rsidRPr="0096531B">
              <w:t>0–2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2B61D6E" w14:textId="77777777" w:rsidR="0096531B" w:rsidRPr="0096531B" w:rsidRDefault="0096531B" w:rsidP="0096531B">
            <w:r w:rsidRPr="0096531B">
              <w:t>18.18 (± 9.47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F93EDC9" w14:textId="77777777" w:rsidR="0096531B" w:rsidRPr="0096531B" w:rsidRDefault="0096531B" w:rsidP="0096531B">
            <w:r w:rsidRPr="0096531B">
              <w:t>15.27 (± 5.13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9161647" w14:textId="77777777" w:rsidR="0096531B" w:rsidRPr="0096531B" w:rsidRDefault="0096531B" w:rsidP="0096531B">
            <w:r w:rsidRPr="0096531B">
              <w:t>24.47 (± 8.55)</w:t>
            </w:r>
          </w:p>
        </w:tc>
      </w:tr>
      <w:tr w:rsidR="0096531B" w:rsidRPr="0096531B" w14:paraId="692BDF9D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CB66629" w14:textId="77777777" w:rsidR="0096531B" w:rsidRPr="0096531B" w:rsidRDefault="0096531B" w:rsidP="0096531B">
            <w:r w:rsidRPr="0096531B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C79F0DC" w14:textId="405BFC0E" w:rsidR="0096531B" w:rsidRPr="0096531B" w:rsidRDefault="0096531B" w:rsidP="0096531B">
            <w:r w:rsidRPr="0096531B">
              <w:t xml:space="preserve">end </w:t>
            </w:r>
            <w:r w:rsidR="00E358C1" w:rsidRPr="0096531B">
              <w:t>l</w:t>
            </w:r>
            <w:r w:rsidR="00E358C1">
              <w:t>ong</w:t>
            </w:r>
            <w:r w:rsidR="00E358C1" w:rsidRPr="0096531B">
              <w:t xml:space="preserve"> </w:t>
            </w:r>
            <w:r w:rsidRPr="0096531B">
              <w:t xml:space="preserve">wet season 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1A0A13" w14:textId="77777777" w:rsidR="0096531B" w:rsidRPr="0096531B" w:rsidRDefault="0096531B" w:rsidP="0096531B">
            <w:r w:rsidRPr="0096531B">
              <w:t>6–8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B017927" w14:textId="77777777" w:rsidR="0096531B" w:rsidRPr="0096531B" w:rsidRDefault="0096531B" w:rsidP="0096531B">
            <w:r w:rsidRPr="0096531B">
              <w:t xml:space="preserve">  4.13 (± 2.84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291CFEB" w14:textId="77777777" w:rsidR="0096531B" w:rsidRPr="0096531B" w:rsidRDefault="0096531B" w:rsidP="0096531B">
            <w:r w:rsidRPr="0096531B">
              <w:t xml:space="preserve">  6.89 (± 3.66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EE242DD" w14:textId="77777777" w:rsidR="0096531B" w:rsidRPr="0096531B" w:rsidRDefault="0096531B" w:rsidP="0096531B">
            <w:r w:rsidRPr="0096531B">
              <w:t>20.12 (± 8.40)</w:t>
            </w:r>
          </w:p>
        </w:tc>
      </w:tr>
      <w:tr w:rsidR="0096531B" w:rsidRPr="0096531B" w14:paraId="4E231206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32E873D" w14:textId="77777777" w:rsidR="0096531B" w:rsidRPr="0096531B" w:rsidRDefault="0096531B" w:rsidP="0096531B">
            <w:r w:rsidRPr="0096531B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071D01" w14:textId="5FFDA5C9" w:rsidR="0096531B" w:rsidRPr="0096531B" w:rsidRDefault="0096531B" w:rsidP="0096531B">
            <w:r w:rsidRPr="0096531B">
              <w:t xml:space="preserve">end </w:t>
            </w:r>
            <w:r w:rsidR="00E358C1" w:rsidRPr="0096531B">
              <w:t>l</w:t>
            </w:r>
            <w:r w:rsidR="00E358C1">
              <w:t>ong</w:t>
            </w:r>
            <w:r w:rsidR="00E358C1" w:rsidRPr="0096531B">
              <w:t xml:space="preserve"> </w:t>
            </w:r>
            <w:r w:rsidRPr="0096531B">
              <w:t xml:space="preserve">wet season 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AF09425" w14:textId="77777777" w:rsidR="0096531B" w:rsidRPr="0096531B" w:rsidRDefault="0096531B" w:rsidP="0096531B">
            <w:r w:rsidRPr="0096531B">
              <w:t>16–18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A700EAF" w14:textId="77777777" w:rsidR="0096531B" w:rsidRPr="0096531B" w:rsidRDefault="0096531B" w:rsidP="0096531B">
            <w:r w:rsidRPr="0096531B">
              <w:t xml:space="preserve">  0.00 (± 0.00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7F00EBD" w14:textId="77777777" w:rsidR="0096531B" w:rsidRPr="0096531B" w:rsidRDefault="0096531B" w:rsidP="0096531B">
            <w:r w:rsidRPr="0096531B">
              <w:t xml:space="preserve">  6.09 (± 2.78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F724739" w14:textId="77777777" w:rsidR="0096531B" w:rsidRPr="0096531B" w:rsidRDefault="0096531B" w:rsidP="0096531B">
            <w:r w:rsidRPr="0096531B">
              <w:t>12.15 (± 7.01)</w:t>
            </w:r>
          </w:p>
        </w:tc>
      </w:tr>
      <w:tr w:rsidR="0096531B" w:rsidRPr="0096531B" w14:paraId="4A5F2443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277527D" w14:textId="77777777" w:rsidR="0096531B" w:rsidRPr="0096531B" w:rsidRDefault="0096531B" w:rsidP="0096531B">
            <w:r w:rsidRPr="0096531B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A444E0" w14:textId="6D90D0B6" w:rsidR="0096531B" w:rsidRPr="0096531B" w:rsidRDefault="0096531B" w:rsidP="0096531B">
            <w:r w:rsidRPr="0096531B">
              <w:t xml:space="preserve">end </w:t>
            </w:r>
            <w:r w:rsidR="00E358C1" w:rsidRPr="0096531B">
              <w:t>l</w:t>
            </w:r>
            <w:r w:rsidR="00E358C1">
              <w:t>ong</w:t>
            </w:r>
            <w:r w:rsidR="00E358C1" w:rsidRPr="0096531B">
              <w:t xml:space="preserve"> </w:t>
            </w:r>
            <w:r w:rsidRPr="0096531B">
              <w:t>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6F31973" w14:textId="77777777" w:rsidR="0096531B" w:rsidRPr="0096531B" w:rsidRDefault="0096531B" w:rsidP="0096531B">
            <w:r w:rsidRPr="0096531B">
              <w:t xml:space="preserve">36–38.5 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723FC9C" w14:textId="77777777" w:rsidR="0096531B" w:rsidRPr="0096531B" w:rsidRDefault="0096531B" w:rsidP="0096531B">
            <w:r w:rsidRPr="0096531B">
              <w:t xml:space="preserve">  2.77 (± 1.79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A9ED079" w14:textId="77777777" w:rsidR="0096531B" w:rsidRPr="0096531B" w:rsidRDefault="0096531B" w:rsidP="0096531B">
            <w:r w:rsidRPr="0096531B">
              <w:t xml:space="preserve">  5.94 (± 3.69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B0B010" w14:textId="77777777" w:rsidR="0096531B" w:rsidRPr="0096531B" w:rsidRDefault="0096531B" w:rsidP="0096531B">
            <w:r w:rsidRPr="0096531B">
              <w:t xml:space="preserve">  6.16 (± 3.40)</w:t>
            </w:r>
          </w:p>
        </w:tc>
      </w:tr>
      <w:tr w:rsidR="0096531B" w:rsidRPr="0096531B" w14:paraId="54A4F2DE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EFEFEFF" w14:textId="77777777" w:rsidR="0096531B" w:rsidRPr="0096531B" w:rsidRDefault="0096531B" w:rsidP="0096531B">
            <w:r w:rsidRPr="0096531B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789629D" w14:textId="6F1DCA69" w:rsidR="0096531B" w:rsidRPr="0096531B" w:rsidRDefault="0096531B" w:rsidP="0096531B">
            <w:r w:rsidRPr="0096531B">
              <w:t xml:space="preserve">end </w:t>
            </w:r>
            <w:r w:rsidR="00E358C1" w:rsidRPr="0096531B">
              <w:t>l</w:t>
            </w:r>
            <w:r w:rsidR="00E358C1">
              <w:t>ong</w:t>
            </w:r>
            <w:r w:rsidR="00E358C1" w:rsidRPr="0096531B">
              <w:t xml:space="preserve"> </w:t>
            </w:r>
            <w:r w:rsidRPr="0096531B">
              <w:t>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C99030A" w14:textId="77777777" w:rsidR="0096531B" w:rsidRPr="0096531B" w:rsidRDefault="0096531B" w:rsidP="0096531B">
            <w:r w:rsidRPr="0096531B">
              <w:t>71–73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51686F4" w14:textId="77777777" w:rsidR="0096531B" w:rsidRPr="0096531B" w:rsidRDefault="0096531B" w:rsidP="0096531B">
            <w:r w:rsidRPr="0096531B">
              <w:t xml:space="preserve">  0.00 (± 0.00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C43FCD4" w14:textId="77777777" w:rsidR="0096531B" w:rsidRPr="0096531B" w:rsidRDefault="0096531B" w:rsidP="0096531B">
            <w:r w:rsidRPr="0096531B">
              <w:t xml:space="preserve">  0.16 (± 0.16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7474815" w14:textId="77777777" w:rsidR="0096531B" w:rsidRPr="0096531B" w:rsidRDefault="0096531B" w:rsidP="0096531B">
            <w:r w:rsidRPr="0096531B">
              <w:t xml:space="preserve">  0.00 (± 0.00)</w:t>
            </w:r>
          </w:p>
        </w:tc>
      </w:tr>
      <w:tr w:rsidR="0096531B" w:rsidRPr="0096531B" w14:paraId="61AE423B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706130D" w14:textId="77777777" w:rsidR="0096531B" w:rsidRPr="0096531B" w:rsidRDefault="0096531B" w:rsidP="0096531B">
            <w:r w:rsidRPr="0096531B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15C2D9" w14:textId="77777777" w:rsidR="0096531B" w:rsidRPr="0096531B" w:rsidRDefault="0096531B" w:rsidP="0096531B">
            <w:r w:rsidRPr="0096531B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0E0D29B" w14:textId="77777777" w:rsidR="0096531B" w:rsidRPr="0096531B" w:rsidRDefault="0096531B" w:rsidP="0096531B">
            <w:r w:rsidRPr="0096531B">
              <w:t>0–2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BFC3AA1" w14:textId="77777777" w:rsidR="0096531B" w:rsidRPr="0096531B" w:rsidRDefault="0096531B" w:rsidP="0096531B">
            <w:r w:rsidRPr="0096531B">
              <w:t>17.48 (± 7.86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6226C7" w14:textId="77777777" w:rsidR="0096531B" w:rsidRPr="0096531B" w:rsidRDefault="0096531B" w:rsidP="0096531B">
            <w:r w:rsidRPr="0096531B">
              <w:t>16.97 (± 6.08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E767689" w14:textId="77777777" w:rsidR="0096531B" w:rsidRPr="0096531B" w:rsidRDefault="0096531B" w:rsidP="0096531B">
            <w:r w:rsidRPr="0096531B">
              <w:t>30.65 (± 23.35)</w:t>
            </w:r>
          </w:p>
        </w:tc>
      </w:tr>
      <w:tr w:rsidR="0096531B" w:rsidRPr="0096531B" w14:paraId="30012D84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52FB0D0" w14:textId="77777777" w:rsidR="0096531B" w:rsidRPr="0096531B" w:rsidRDefault="0096531B" w:rsidP="0096531B">
            <w:r w:rsidRPr="0096531B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19F2488" w14:textId="77777777" w:rsidR="0096531B" w:rsidRPr="0096531B" w:rsidRDefault="0096531B" w:rsidP="0096531B">
            <w:r w:rsidRPr="0096531B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14950BF" w14:textId="77777777" w:rsidR="0096531B" w:rsidRPr="0096531B" w:rsidRDefault="0096531B" w:rsidP="0096531B">
            <w:r w:rsidRPr="0096531B">
              <w:t>6–8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4AB72F9" w14:textId="77777777" w:rsidR="0096531B" w:rsidRPr="0096531B" w:rsidRDefault="0096531B" w:rsidP="0096531B">
            <w:r w:rsidRPr="0096531B">
              <w:t>11.39 (± 6.13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668E28" w14:textId="77777777" w:rsidR="0096531B" w:rsidRPr="0096531B" w:rsidRDefault="0096531B" w:rsidP="0096531B">
            <w:r w:rsidRPr="0096531B">
              <w:t xml:space="preserve">  6.69 (± 4.07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96843E2" w14:textId="77777777" w:rsidR="0096531B" w:rsidRPr="0096531B" w:rsidRDefault="0096531B" w:rsidP="0096531B">
            <w:r w:rsidRPr="0096531B">
              <w:t>27.48 (± 10.14)</w:t>
            </w:r>
          </w:p>
        </w:tc>
      </w:tr>
      <w:tr w:rsidR="0096531B" w:rsidRPr="0096531B" w14:paraId="1E0F8CD1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83BDEEB" w14:textId="77777777" w:rsidR="0096531B" w:rsidRPr="0096531B" w:rsidRDefault="0096531B" w:rsidP="0096531B">
            <w:r w:rsidRPr="0096531B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BE3BF86" w14:textId="77777777" w:rsidR="0096531B" w:rsidRPr="0096531B" w:rsidRDefault="0096531B" w:rsidP="0096531B">
            <w:r w:rsidRPr="0096531B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B3775F0" w14:textId="77777777" w:rsidR="0096531B" w:rsidRPr="0096531B" w:rsidRDefault="0096531B" w:rsidP="0096531B">
            <w:r w:rsidRPr="0096531B">
              <w:t>16–18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B42E36" w14:textId="77777777" w:rsidR="0096531B" w:rsidRPr="0096531B" w:rsidRDefault="0096531B" w:rsidP="0096531B">
            <w:r w:rsidRPr="0096531B">
              <w:t xml:space="preserve">  0.00 (± 0.00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05DA608" w14:textId="77777777" w:rsidR="0096531B" w:rsidRPr="0096531B" w:rsidRDefault="0096531B" w:rsidP="0096531B">
            <w:r w:rsidRPr="0096531B">
              <w:t xml:space="preserve">  8.81 (± 3.69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3B767A2" w14:textId="77777777" w:rsidR="0096531B" w:rsidRPr="0096531B" w:rsidRDefault="0096531B" w:rsidP="0096531B">
            <w:r w:rsidRPr="0096531B">
              <w:t>10.92 (± 5.79)</w:t>
            </w:r>
          </w:p>
        </w:tc>
      </w:tr>
      <w:tr w:rsidR="0096531B" w:rsidRPr="0096531B" w14:paraId="34BD63C6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599F508" w14:textId="77777777" w:rsidR="0096531B" w:rsidRPr="0096531B" w:rsidRDefault="0096531B" w:rsidP="0096531B">
            <w:r w:rsidRPr="0096531B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E5A1C36" w14:textId="77777777" w:rsidR="0096531B" w:rsidRPr="0096531B" w:rsidRDefault="0096531B" w:rsidP="0096531B">
            <w:r w:rsidRPr="0096531B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F8F11A" w14:textId="77777777" w:rsidR="0096531B" w:rsidRPr="0096531B" w:rsidRDefault="0096531B" w:rsidP="0096531B">
            <w:r w:rsidRPr="0096531B">
              <w:t xml:space="preserve">36–38.5 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6462FBD" w14:textId="77777777" w:rsidR="0096531B" w:rsidRPr="0096531B" w:rsidRDefault="0096531B" w:rsidP="0096531B">
            <w:r w:rsidRPr="0096531B">
              <w:t xml:space="preserve">  4.28 (± 4.28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DA22F77" w14:textId="77777777" w:rsidR="0096531B" w:rsidRPr="0096531B" w:rsidRDefault="0096531B" w:rsidP="0096531B">
            <w:r w:rsidRPr="0096531B">
              <w:t xml:space="preserve">  5.82 (± 4.11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03BEDA" w14:textId="77777777" w:rsidR="0096531B" w:rsidRPr="0096531B" w:rsidRDefault="0096531B" w:rsidP="0096531B">
            <w:r w:rsidRPr="0096531B">
              <w:t xml:space="preserve">  1.79 (± 1.79)</w:t>
            </w:r>
          </w:p>
        </w:tc>
      </w:tr>
      <w:tr w:rsidR="0096531B" w:rsidRPr="0096531B" w14:paraId="7CCE6882" w14:textId="77777777" w:rsidTr="004444B4">
        <w:trPr>
          <w:trHeight w:val="43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0A96DB5" w14:textId="77777777" w:rsidR="0096531B" w:rsidRPr="0096531B" w:rsidRDefault="0096531B" w:rsidP="0096531B">
            <w:r w:rsidRPr="0096531B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EE29D3B" w14:textId="77777777" w:rsidR="0096531B" w:rsidRPr="0096531B" w:rsidRDefault="0096531B" w:rsidP="0096531B">
            <w:r w:rsidRPr="0096531B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6B6D087" w14:textId="77777777" w:rsidR="0096531B" w:rsidRPr="0096531B" w:rsidRDefault="0096531B" w:rsidP="0096531B">
            <w:r w:rsidRPr="0096531B">
              <w:t>71–73.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E6A9AB2" w14:textId="77777777" w:rsidR="0096531B" w:rsidRPr="0096531B" w:rsidRDefault="0096531B" w:rsidP="0096531B">
            <w:r w:rsidRPr="0096531B">
              <w:t xml:space="preserve">  4.72 (± 3.86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ABD555C" w14:textId="77777777" w:rsidR="0096531B" w:rsidRPr="0096531B" w:rsidRDefault="0096531B" w:rsidP="0096531B">
            <w:r w:rsidRPr="0096531B">
              <w:t xml:space="preserve">  0.80 (± 0.80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5C69E5F" w14:textId="77777777" w:rsidR="0096531B" w:rsidRDefault="0096531B" w:rsidP="0096531B">
            <w:r w:rsidRPr="0096531B">
              <w:t xml:space="preserve">  0.88 (± 0.88) </w:t>
            </w:r>
          </w:p>
          <w:p w14:paraId="5FB69E97" w14:textId="77777777" w:rsidR="004444B4" w:rsidRDefault="004444B4" w:rsidP="0096531B"/>
          <w:p w14:paraId="7BEEFF43" w14:textId="77777777" w:rsidR="004444B4" w:rsidRDefault="004444B4" w:rsidP="0096531B"/>
          <w:p w14:paraId="4C809B30" w14:textId="77777777" w:rsidR="004444B4" w:rsidRPr="0096531B" w:rsidRDefault="004444B4" w:rsidP="0096531B"/>
        </w:tc>
      </w:tr>
    </w:tbl>
    <w:p w14:paraId="598FCABC" w14:textId="77777777" w:rsidR="004444B4" w:rsidRDefault="004444B4">
      <w:pPr>
        <w:rPr>
          <w:b/>
          <w:bCs/>
        </w:rPr>
        <w:sectPr w:rsidR="004444B4" w:rsidSect="0096531B">
          <w:pgSz w:w="16834" w:h="11894" w:orient="landscape"/>
          <w:pgMar w:top="1138" w:right="1138" w:bottom="1138" w:left="1411" w:header="706" w:footer="706" w:gutter="0"/>
          <w:cols w:space="708"/>
          <w:docGrid w:linePitch="360"/>
        </w:sectPr>
      </w:pPr>
    </w:p>
    <w:p w14:paraId="1A31D9F6" w14:textId="20F7D250" w:rsidR="00A51E77" w:rsidRDefault="00A51E77" w:rsidP="0080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both"/>
        <w:rPr>
          <w:rFonts w:eastAsia="Times New Roman" w:cstheme="minorHAnsi"/>
          <w:bdr w:val="none" w:sz="0" w:space="0" w:color="auto" w:frame="1"/>
          <w:lang w:val="en-US" w:eastAsia="nl-NL"/>
        </w:rPr>
      </w:pPr>
      <w:r w:rsidRPr="00A51E77">
        <w:rPr>
          <w:rFonts w:cstheme="minorHAnsi"/>
          <w:color w:val="000000" w:themeColor="text1"/>
          <w:bdr w:val="none" w:sz="0" w:space="0" w:color="auto" w:frame="1"/>
        </w:rPr>
        <w:lastRenderedPageBreak/>
        <w:t>Supplementary table S</w:t>
      </w:r>
      <w:r>
        <w:rPr>
          <w:rFonts w:cstheme="minorHAnsi"/>
          <w:color w:val="000000" w:themeColor="text1"/>
          <w:bdr w:val="none" w:sz="0" w:space="0" w:color="auto" w:frame="1"/>
        </w:rPr>
        <w:t>2</w:t>
      </w:r>
      <w:r w:rsidRPr="00A51E77">
        <w:rPr>
          <w:rFonts w:cstheme="minorHAnsi"/>
          <w:color w:val="000000" w:themeColor="text1"/>
          <w:bdr w:val="none" w:sz="0" w:space="0" w:color="auto" w:frame="1"/>
        </w:rPr>
        <w:t>.</w:t>
      </w:r>
      <w:r w:rsidRPr="002E2442">
        <w:rPr>
          <w:rFonts w:cstheme="minorHAnsi"/>
          <w:color w:val="000000" w:themeColor="text1"/>
          <w:bdr w:val="none" w:sz="0" w:space="0" w:color="auto" w:frame="1"/>
        </w:rPr>
        <w:t xml:space="preserve"> </w:t>
      </w:r>
      <w:r w:rsidRPr="002E2442">
        <w:rPr>
          <w:rFonts w:cstheme="minorHAnsi"/>
          <w:color w:val="000000" w:themeColor="text1"/>
          <w:shd w:val="clear" w:color="auto" w:fill="FFFFFF"/>
        </w:rPr>
        <w:t> </w:t>
      </w:r>
      <w:r>
        <w:rPr>
          <w:rFonts w:cstheme="minorHAnsi"/>
          <w:color w:val="000000" w:themeColor="text1"/>
          <w:shd w:val="clear" w:color="auto" w:fill="FFFFFF"/>
        </w:rPr>
        <w:t xml:space="preserve">Summary of random and fixed </w:t>
      </w:r>
      <w:r w:rsidRPr="002E2442">
        <w:rPr>
          <w:rFonts w:cstheme="minorHAnsi"/>
          <w:color w:val="000000" w:themeColor="text1"/>
          <w:shd w:val="clear" w:color="auto" w:fill="FFFFFF"/>
        </w:rPr>
        <w:t xml:space="preserve">effects </w:t>
      </w:r>
      <w:r>
        <w:rPr>
          <w:rFonts w:cstheme="minorHAnsi"/>
          <w:color w:val="000000" w:themeColor="text1"/>
          <w:shd w:val="clear" w:color="auto" w:fill="FFFFFF"/>
        </w:rPr>
        <w:t xml:space="preserve">for our generalised linear mixed </w:t>
      </w:r>
      <w:r w:rsidR="008036E4">
        <w:rPr>
          <w:rFonts w:cstheme="minorHAnsi"/>
          <w:color w:val="000000" w:themeColor="text1"/>
          <w:shd w:val="clear" w:color="auto" w:fill="FFFFFF"/>
        </w:rPr>
        <w:t>m</w:t>
      </w:r>
      <w:r>
        <w:rPr>
          <w:rFonts w:cstheme="minorHAnsi"/>
          <w:color w:val="000000" w:themeColor="text1"/>
          <w:shd w:val="clear" w:color="auto" w:fill="FFFFFF"/>
        </w:rPr>
        <w:t xml:space="preserve">odel. Since the intercept is a constant it has no levels. The reference categories have a zero estimate. </w:t>
      </w:r>
      <w:r>
        <w:rPr>
          <w:rFonts w:cstheme="minorHAnsi"/>
          <w:bdr w:val="none" w:sz="0" w:space="0" w:color="auto" w:frame="1"/>
          <w:lang w:val="en-US" w:eastAsia="nl-NL"/>
        </w:rPr>
        <w:t>Model’s f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ormula: </w:t>
      </w:r>
      <w:r w:rsidRPr="00637C53">
        <w:rPr>
          <w:rFonts w:cstheme="minorHAnsi"/>
          <w:bdr w:val="none" w:sz="0" w:space="0" w:color="auto" w:frame="1"/>
          <w:lang w:val="en-US" w:eastAsia="nl-NL"/>
        </w:rPr>
        <w:t>fine root production</w:t>
      </w:r>
      <w:r w:rsidRPr="00637C53">
        <w:rPr>
          <w:rFonts w:eastAsia="Times New Roman" w:cstheme="minorHAnsi"/>
          <w:bdr w:val="none" w:sz="0" w:space="0" w:color="auto" w:frame="1"/>
          <w:lang w:val="en-US" w:eastAsia="nl-NL"/>
        </w:rPr>
        <w:t xml:space="preserve"> 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~ </w:t>
      </w:r>
      <w:r w:rsidRPr="00637C53">
        <w:rPr>
          <w:rFonts w:eastAsia="Times New Roman" w:cstheme="minorHAnsi"/>
          <w:bdr w:val="none" w:sz="0" w:space="0" w:color="auto" w:frame="1"/>
          <w:lang w:val="en-US" w:eastAsia="nl-NL"/>
        </w:rPr>
        <w:t>(ecosystem type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 + season + depth + (</w:t>
      </w:r>
      <w:r w:rsidRPr="00637C53">
        <w:rPr>
          <w:rFonts w:eastAsia="Times New Roman" w:cstheme="minorHAnsi"/>
          <w:bdr w:val="none" w:sz="0" w:space="0" w:color="auto" w:frame="1"/>
          <w:lang w:val="en-US" w:eastAsia="nl-NL"/>
        </w:rPr>
        <w:t>ecosystem type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 </w:t>
      </w:r>
      <w:r w:rsidRPr="00637C53">
        <w:rPr>
          <w:rFonts w:eastAsia="Times New Roman" w:cstheme="minorHAnsi"/>
          <w:bdr w:val="none" w:sz="0" w:space="0" w:color="auto" w:frame="1"/>
          <w:lang w:val="en-US" w:eastAsia="nl-NL"/>
        </w:rPr>
        <w:t>×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 season) + (depth </w:t>
      </w:r>
      <w:r w:rsidRPr="00637C53">
        <w:rPr>
          <w:rFonts w:eastAsia="Times New Roman" w:cstheme="minorHAnsi"/>
          <w:bdr w:val="none" w:sz="0" w:space="0" w:color="auto" w:frame="1"/>
          <w:lang w:val="en-US" w:eastAsia="nl-NL"/>
        </w:rPr>
        <w:t>×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 season) + (depth </w:t>
      </w:r>
      <w:r w:rsidRPr="00637C53">
        <w:rPr>
          <w:rFonts w:eastAsia="Times New Roman" w:cstheme="minorHAnsi"/>
          <w:bdr w:val="none" w:sz="0" w:space="0" w:color="auto" w:frame="1"/>
          <w:lang w:val="en-US" w:eastAsia="nl-NL"/>
        </w:rPr>
        <w:t>×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 plot) + (1|sample) + (1|season)</w:t>
      </w:r>
      <w:r w:rsidRPr="00637C53">
        <w:rPr>
          <w:rFonts w:eastAsia="Times New Roman" w:cstheme="minorHAnsi"/>
          <w:bdr w:val="none" w:sz="0" w:space="0" w:color="auto" w:frame="1"/>
          <w:lang w:val="en-US" w:eastAsia="nl-NL"/>
        </w:rPr>
        <w:t>)</w:t>
      </w:r>
      <w:r>
        <w:rPr>
          <w:rFonts w:cstheme="minorHAnsi"/>
          <w:bdr w:val="none" w:sz="0" w:space="0" w:color="auto" w:frame="1"/>
          <w:lang w:val="en-US" w:eastAsia="nl-NL"/>
        </w:rPr>
        <w:t xml:space="preserve">; 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AIC </w:t>
      </w:r>
      <w:r>
        <w:rPr>
          <w:rFonts w:eastAsia="Times New Roman" w:cstheme="minorHAnsi"/>
          <w:bdr w:val="none" w:sz="0" w:space="0" w:color="auto" w:frame="1"/>
          <w:lang w:val="en-US" w:eastAsia="nl-NL"/>
        </w:rPr>
        <w:t xml:space="preserve">= 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>2000.7</w:t>
      </w:r>
      <w:r>
        <w:rPr>
          <w:rFonts w:cstheme="minorHAnsi"/>
          <w:bdr w:val="none" w:sz="0" w:space="0" w:color="auto" w:frame="1"/>
          <w:lang w:val="en-US" w:eastAsia="nl-NL"/>
        </w:rPr>
        <w:t xml:space="preserve">. 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>Number of obs</w:t>
      </w:r>
      <w:r>
        <w:rPr>
          <w:rFonts w:eastAsia="Times New Roman" w:cstheme="minorHAnsi"/>
          <w:bdr w:val="none" w:sz="0" w:space="0" w:color="auto" w:frame="1"/>
          <w:lang w:val="en-US" w:eastAsia="nl-NL"/>
        </w:rPr>
        <w:t>ervations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: 720, </w:t>
      </w:r>
      <w:r>
        <w:rPr>
          <w:rFonts w:eastAsia="Times New Roman" w:cstheme="minorHAnsi"/>
          <w:bdr w:val="none" w:sz="0" w:space="0" w:color="auto" w:frame="1"/>
          <w:lang w:val="en-US" w:eastAsia="nl-NL"/>
        </w:rPr>
        <w:t>variables</w:t>
      </w: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>: sample, 16; season, 3</w:t>
      </w:r>
      <w:r>
        <w:rPr>
          <w:rFonts w:eastAsia="Times New Roman" w:cstheme="minorHAnsi"/>
          <w:bdr w:val="none" w:sz="0" w:space="0" w:color="auto" w:frame="1"/>
          <w:lang w:val="en-US" w:eastAsia="nl-NL"/>
        </w:rPr>
        <w:t>.</w:t>
      </w:r>
    </w:p>
    <w:p w14:paraId="05837AAD" w14:textId="77777777" w:rsidR="00A51E77" w:rsidRPr="005C2EB2" w:rsidRDefault="00A51E77" w:rsidP="00A51E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theme="minorHAnsi"/>
          <w:bdr w:val="none" w:sz="0" w:space="0" w:color="auto" w:frame="1"/>
          <w:lang w:val="en-US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6"/>
        <w:gridCol w:w="3159"/>
        <w:gridCol w:w="3159"/>
      </w:tblGrid>
      <w:tr w:rsidR="00A51E77" w:rsidRPr="005C2EB2" w14:paraId="183E3CA0" w14:textId="77777777" w:rsidTr="0040036D">
        <w:tc>
          <w:tcPr>
            <w:tcW w:w="3286" w:type="dxa"/>
          </w:tcPr>
          <w:p w14:paraId="2005FD31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random variable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 xml:space="preserve">        </w:t>
            </w:r>
          </w:p>
        </w:tc>
        <w:tc>
          <w:tcPr>
            <w:tcW w:w="3159" w:type="dxa"/>
          </w:tcPr>
          <w:p w14:paraId="20CEF913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estimate</w:t>
            </w:r>
          </w:p>
        </w:tc>
        <w:tc>
          <w:tcPr>
            <w:tcW w:w="3159" w:type="dxa"/>
          </w:tcPr>
          <w:p w14:paraId="3F361130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s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td.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 xml:space="preserve"> d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ev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iation</w:t>
            </w:r>
          </w:p>
        </w:tc>
      </w:tr>
      <w:tr w:rsidR="00A51E77" w:rsidRPr="005C2EB2" w14:paraId="48959D10" w14:textId="77777777" w:rsidTr="0040036D">
        <w:tc>
          <w:tcPr>
            <w:tcW w:w="3286" w:type="dxa"/>
          </w:tcPr>
          <w:p w14:paraId="26A885F7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 xml:space="preserve">sample </w:t>
            </w:r>
          </w:p>
        </w:tc>
        <w:tc>
          <w:tcPr>
            <w:tcW w:w="3159" w:type="dxa"/>
          </w:tcPr>
          <w:p w14:paraId="2A282548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FB2E8C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0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 xml:space="preserve">7198 </w:t>
            </w:r>
          </w:p>
        </w:tc>
        <w:tc>
          <w:tcPr>
            <w:tcW w:w="3159" w:type="dxa"/>
          </w:tcPr>
          <w:p w14:paraId="612AF8BF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FB2E8C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2683</w:t>
            </w:r>
          </w:p>
        </w:tc>
      </w:tr>
      <w:tr w:rsidR="00A51E77" w:rsidRPr="005C2EB2" w14:paraId="5B632159" w14:textId="77777777" w:rsidTr="0040036D">
        <w:tc>
          <w:tcPr>
            <w:tcW w:w="3286" w:type="dxa"/>
          </w:tcPr>
          <w:p w14:paraId="2EB75B4F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 xml:space="preserve">season </w:t>
            </w:r>
          </w:p>
        </w:tc>
        <w:tc>
          <w:tcPr>
            <w:tcW w:w="3159" w:type="dxa"/>
          </w:tcPr>
          <w:p w14:paraId="4B36C023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FB2E8C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 xml:space="preserve">&lt; 0.001   </w:t>
            </w:r>
          </w:p>
        </w:tc>
        <w:tc>
          <w:tcPr>
            <w:tcW w:w="3159" w:type="dxa"/>
          </w:tcPr>
          <w:p w14:paraId="0E75E1C6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FB2E8C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&lt; 0.001</w:t>
            </w:r>
          </w:p>
        </w:tc>
      </w:tr>
    </w:tbl>
    <w:p w14:paraId="05034AEC" w14:textId="77777777" w:rsidR="00A51E77" w:rsidRDefault="00A51E77" w:rsidP="00A51E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theme="minorHAnsi"/>
          <w:bdr w:val="none" w:sz="0" w:space="0" w:color="auto" w:frame="1"/>
          <w:lang w:val="en-US" w:eastAsia="nl-NL"/>
        </w:rPr>
      </w:pPr>
    </w:p>
    <w:tbl>
      <w:tblPr>
        <w:tblStyle w:val="TableGrid"/>
        <w:tblW w:w="10341" w:type="dxa"/>
        <w:jc w:val="center"/>
        <w:tblLook w:val="04A0" w:firstRow="1" w:lastRow="0" w:firstColumn="1" w:lastColumn="0" w:noHBand="0" w:noVBand="1"/>
      </w:tblPr>
      <w:tblGrid>
        <w:gridCol w:w="1838"/>
        <w:gridCol w:w="2835"/>
        <w:gridCol w:w="1417"/>
        <w:gridCol w:w="1417"/>
        <w:gridCol w:w="1417"/>
        <w:gridCol w:w="1417"/>
      </w:tblGrid>
      <w:tr w:rsidR="00A51E77" w14:paraId="4772A0A3" w14:textId="77777777" w:rsidTr="0040036D">
        <w:trPr>
          <w:jc w:val="center"/>
        </w:trPr>
        <w:tc>
          <w:tcPr>
            <w:tcW w:w="1838" w:type="dxa"/>
          </w:tcPr>
          <w:p w14:paraId="6A5DEF50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fixed variable</w:t>
            </w:r>
          </w:p>
        </w:tc>
        <w:tc>
          <w:tcPr>
            <w:tcW w:w="2835" w:type="dxa"/>
          </w:tcPr>
          <w:p w14:paraId="30B2B704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level</w:t>
            </w:r>
          </w:p>
        </w:tc>
        <w:tc>
          <w:tcPr>
            <w:tcW w:w="1417" w:type="dxa"/>
          </w:tcPr>
          <w:p w14:paraId="5323DDF5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estimate</w:t>
            </w:r>
          </w:p>
        </w:tc>
        <w:tc>
          <w:tcPr>
            <w:tcW w:w="1417" w:type="dxa"/>
          </w:tcPr>
          <w:p w14:paraId="2206E11D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std. error</w:t>
            </w:r>
          </w:p>
        </w:tc>
        <w:tc>
          <w:tcPr>
            <w:tcW w:w="1417" w:type="dxa"/>
          </w:tcPr>
          <w:p w14:paraId="7CF6D898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z</w:t>
            </w:r>
          </w:p>
        </w:tc>
        <w:tc>
          <w:tcPr>
            <w:tcW w:w="1417" w:type="dxa"/>
          </w:tcPr>
          <w:p w14:paraId="24E02EDD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p</w:t>
            </w:r>
          </w:p>
        </w:tc>
      </w:tr>
      <w:tr w:rsidR="00A51E77" w14:paraId="030EBFE0" w14:textId="77777777" w:rsidTr="0040036D">
        <w:trPr>
          <w:jc w:val="center"/>
        </w:trPr>
        <w:tc>
          <w:tcPr>
            <w:tcW w:w="1838" w:type="dxa"/>
          </w:tcPr>
          <w:p w14:paraId="13896A94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i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ntercept</w:t>
            </w:r>
          </w:p>
        </w:tc>
        <w:tc>
          <w:tcPr>
            <w:tcW w:w="2835" w:type="dxa"/>
          </w:tcPr>
          <w:p w14:paraId="19CA6FAF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  <w:tc>
          <w:tcPr>
            <w:tcW w:w="1417" w:type="dxa"/>
          </w:tcPr>
          <w:p w14:paraId="062B3DBB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2.539</w:t>
            </w:r>
          </w:p>
        </w:tc>
        <w:tc>
          <w:tcPr>
            <w:tcW w:w="1417" w:type="dxa"/>
          </w:tcPr>
          <w:p w14:paraId="43EBE867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3390</w:t>
            </w:r>
          </w:p>
        </w:tc>
        <w:tc>
          <w:tcPr>
            <w:tcW w:w="1417" w:type="dxa"/>
          </w:tcPr>
          <w:p w14:paraId="4C3F9D78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7.492</w:t>
            </w:r>
          </w:p>
        </w:tc>
        <w:tc>
          <w:tcPr>
            <w:tcW w:w="1417" w:type="dxa"/>
          </w:tcPr>
          <w:p w14:paraId="3F88ED92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&lt; 0.001</w:t>
            </w:r>
          </w:p>
        </w:tc>
      </w:tr>
      <w:tr w:rsidR="00A51E77" w14:paraId="5092E9C0" w14:textId="77777777" w:rsidTr="0040036D">
        <w:trPr>
          <w:jc w:val="center"/>
        </w:trPr>
        <w:tc>
          <w:tcPr>
            <w:tcW w:w="1838" w:type="dxa"/>
          </w:tcPr>
          <w:p w14:paraId="67E3B2F0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ecosystem type</w:t>
            </w:r>
          </w:p>
        </w:tc>
        <w:tc>
          <w:tcPr>
            <w:tcW w:w="2835" w:type="dxa"/>
          </w:tcPr>
          <w:p w14:paraId="255494BB" w14:textId="77777777" w:rsidR="00A51E77" w:rsidRPr="00A1089D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i/>
                <w:iCs/>
                <w:bdr w:val="none" w:sz="0" w:space="0" w:color="auto" w:frame="1"/>
                <w:lang w:val="en-US" w:eastAsia="nl-NL"/>
              </w:rPr>
              <w:t>terra firme</w:t>
            </w:r>
          </w:p>
        </w:tc>
        <w:tc>
          <w:tcPr>
            <w:tcW w:w="1417" w:type="dxa"/>
          </w:tcPr>
          <w:p w14:paraId="38DA97DC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</w:t>
            </w:r>
          </w:p>
        </w:tc>
        <w:tc>
          <w:tcPr>
            <w:tcW w:w="1417" w:type="dxa"/>
          </w:tcPr>
          <w:p w14:paraId="3500A92A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  <w:tc>
          <w:tcPr>
            <w:tcW w:w="1417" w:type="dxa"/>
          </w:tcPr>
          <w:p w14:paraId="75668CB7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  <w:tc>
          <w:tcPr>
            <w:tcW w:w="1417" w:type="dxa"/>
          </w:tcPr>
          <w:p w14:paraId="7A314E39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</w:tr>
      <w:tr w:rsidR="00A51E77" w14:paraId="2335DC79" w14:textId="77777777" w:rsidTr="0040036D">
        <w:trPr>
          <w:jc w:val="center"/>
        </w:trPr>
        <w:tc>
          <w:tcPr>
            <w:tcW w:w="1838" w:type="dxa"/>
          </w:tcPr>
          <w:p w14:paraId="2F1E4D22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2835" w:type="dxa"/>
          </w:tcPr>
          <w:p w14:paraId="3881D7C9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hardwood-mixed peatland</w:t>
            </w:r>
          </w:p>
        </w:tc>
        <w:tc>
          <w:tcPr>
            <w:tcW w:w="1417" w:type="dxa"/>
          </w:tcPr>
          <w:p w14:paraId="684009F7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3115</w:t>
            </w:r>
          </w:p>
        </w:tc>
        <w:tc>
          <w:tcPr>
            <w:tcW w:w="1417" w:type="dxa"/>
          </w:tcPr>
          <w:p w14:paraId="7BCB41A9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4415</w:t>
            </w:r>
          </w:p>
        </w:tc>
        <w:tc>
          <w:tcPr>
            <w:tcW w:w="1417" w:type="dxa"/>
          </w:tcPr>
          <w:p w14:paraId="3FA2F70B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0.705</w:t>
            </w:r>
          </w:p>
        </w:tc>
        <w:tc>
          <w:tcPr>
            <w:tcW w:w="1417" w:type="dxa"/>
          </w:tcPr>
          <w:p w14:paraId="69EC2434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480501</w:t>
            </w:r>
          </w:p>
        </w:tc>
      </w:tr>
      <w:tr w:rsidR="00A51E77" w14:paraId="7E0F3E10" w14:textId="77777777" w:rsidTr="0040036D">
        <w:trPr>
          <w:jc w:val="center"/>
        </w:trPr>
        <w:tc>
          <w:tcPr>
            <w:tcW w:w="1838" w:type="dxa"/>
          </w:tcPr>
          <w:p w14:paraId="6457D1EA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2835" w:type="dxa"/>
          </w:tcPr>
          <w:p w14:paraId="181CF48C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palm-dominated peatland</w:t>
            </w:r>
          </w:p>
        </w:tc>
        <w:tc>
          <w:tcPr>
            <w:tcW w:w="1417" w:type="dxa"/>
          </w:tcPr>
          <w:p w14:paraId="29DE5FF9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5417</w:t>
            </w:r>
          </w:p>
        </w:tc>
        <w:tc>
          <w:tcPr>
            <w:tcW w:w="1417" w:type="dxa"/>
          </w:tcPr>
          <w:p w14:paraId="5314A760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447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6</w:t>
            </w:r>
          </w:p>
        </w:tc>
        <w:tc>
          <w:tcPr>
            <w:tcW w:w="1417" w:type="dxa"/>
          </w:tcPr>
          <w:p w14:paraId="5A65F87F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1.210</w:t>
            </w:r>
          </w:p>
        </w:tc>
        <w:tc>
          <w:tcPr>
            <w:tcW w:w="1417" w:type="dxa"/>
          </w:tcPr>
          <w:p w14:paraId="14FB0C30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226202</w:t>
            </w:r>
          </w:p>
        </w:tc>
      </w:tr>
      <w:tr w:rsidR="00A51E77" w14:paraId="30E50B86" w14:textId="77777777" w:rsidTr="0040036D">
        <w:trPr>
          <w:jc w:val="center"/>
        </w:trPr>
        <w:tc>
          <w:tcPr>
            <w:tcW w:w="1838" w:type="dxa"/>
          </w:tcPr>
          <w:p w14:paraId="29CCE799" w14:textId="77777777" w:rsidR="00A51E77" w:rsidRPr="004444B4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season</w:t>
            </w:r>
          </w:p>
        </w:tc>
        <w:tc>
          <w:tcPr>
            <w:tcW w:w="2835" w:type="dxa"/>
          </w:tcPr>
          <w:p w14:paraId="34DD8EC2" w14:textId="77777777" w:rsidR="00A51E77" w:rsidRPr="004444B4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short wet season</w:t>
            </w:r>
          </w:p>
        </w:tc>
        <w:tc>
          <w:tcPr>
            <w:tcW w:w="1417" w:type="dxa"/>
          </w:tcPr>
          <w:p w14:paraId="32BA6877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</w:t>
            </w:r>
          </w:p>
        </w:tc>
        <w:tc>
          <w:tcPr>
            <w:tcW w:w="1417" w:type="dxa"/>
          </w:tcPr>
          <w:p w14:paraId="34467BB7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  <w:tc>
          <w:tcPr>
            <w:tcW w:w="1417" w:type="dxa"/>
          </w:tcPr>
          <w:p w14:paraId="0F04F732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  <w:tc>
          <w:tcPr>
            <w:tcW w:w="1417" w:type="dxa"/>
          </w:tcPr>
          <w:p w14:paraId="4C8BF93A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</w:tr>
      <w:tr w:rsidR="00A51E77" w14:paraId="3FB2A579" w14:textId="77777777" w:rsidTr="0040036D">
        <w:trPr>
          <w:jc w:val="center"/>
        </w:trPr>
        <w:tc>
          <w:tcPr>
            <w:tcW w:w="1838" w:type="dxa"/>
          </w:tcPr>
          <w:p w14:paraId="5DF7EB45" w14:textId="77777777" w:rsidR="00A51E77" w:rsidRPr="004444B4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</w:tc>
        <w:tc>
          <w:tcPr>
            <w:tcW w:w="2835" w:type="dxa"/>
          </w:tcPr>
          <w:p w14:paraId="0B099CDF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4444B4">
              <w:t>end</w:t>
            </w:r>
            <w:r w:rsidRPr="0096531B">
              <w:t xml:space="preserve"> l</w:t>
            </w:r>
            <w:r>
              <w:t>ong</w:t>
            </w:r>
            <w:r w:rsidRPr="004444B4">
              <w:t xml:space="preserve"> wet season</w:t>
            </w:r>
          </w:p>
        </w:tc>
        <w:tc>
          <w:tcPr>
            <w:tcW w:w="1417" w:type="dxa"/>
          </w:tcPr>
          <w:p w14:paraId="0AD3D295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8142</w:t>
            </w:r>
          </w:p>
        </w:tc>
        <w:tc>
          <w:tcPr>
            <w:tcW w:w="1417" w:type="dxa"/>
          </w:tcPr>
          <w:p w14:paraId="7B42611D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4637</w:t>
            </w:r>
          </w:p>
        </w:tc>
        <w:tc>
          <w:tcPr>
            <w:tcW w:w="1417" w:type="dxa"/>
          </w:tcPr>
          <w:p w14:paraId="3C947E36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1.756</w:t>
            </w:r>
          </w:p>
        </w:tc>
        <w:tc>
          <w:tcPr>
            <w:tcW w:w="1417" w:type="dxa"/>
          </w:tcPr>
          <w:p w14:paraId="27BAAE04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079144</w:t>
            </w:r>
          </w:p>
        </w:tc>
      </w:tr>
      <w:tr w:rsidR="00A51E77" w14:paraId="6A36C27A" w14:textId="77777777" w:rsidTr="0040036D">
        <w:trPr>
          <w:jc w:val="center"/>
        </w:trPr>
        <w:tc>
          <w:tcPr>
            <w:tcW w:w="1838" w:type="dxa"/>
          </w:tcPr>
          <w:p w14:paraId="4382DA83" w14:textId="77777777" w:rsidR="00A51E77" w:rsidRPr="004444B4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</w:tc>
        <w:tc>
          <w:tcPr>
            <w:tcW w:w="2835" w:type="dxa"/>
          </w:tcPr>
          <w:p w14:paraId="0E05BF57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4444B4">
              <w:t>end long dry season</w:t>
            </w:r>
          </w:p>
        </w:tc>
        <w:tc>
          <w:tcPr>
            <w:tcW w:w="1417" w:type="dxa"/>
          </w:tcPr>
          <w:p w14:paraId="0D8A27BA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5378</w:t>
            </w:r>
          </w:p>
        </w:tc>
        <w:tc>
          <w:tcPr>
            <w:tcW w:w="1417" w:type="dxa"/>
          </w:tcPr>
          <w:p w14:paraId="0822CA1D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4505</w:t>
            </w:r>
          </w:p>
        </w:tc>
        <w:tc>
          <w:tcPr>
            <w:tcW w:w="1417" w:type="dxa"/>
          </w:tcPr>
          <w:p w14:paraId="39B06F36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1.194</w:t>
            </w:r>
          </w:p>
        </w:tc>
        <w:tc>
          <w:tcPr>
            <w:tcW w:w="1417" w:type="dxa"/>
          </w:tcPr>
          <w:p w14:paraId="40A738B1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232560</w:t>
            </w:r>
          </w:p>
        </w:tc>
      </w:tr>
      <w:tr w:rsidR="00A51E77" w14:paraId="3FB39BBF" w14:textId="77777777" w:rsidTr="0040036D">
        <w:trPr>
          <w:jc w:val="center"/>
        </w:trPr>
        <w:tc>
          <w:tcPr>
            <w:tcW w:w="1838" w:type="dxa"/>
          </w:tcPr>
          <w:p w14:paraId="51CFBCE7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depth (cm)</w:t>
            </w:r>
          </w:p>
        </w:tc>
        <w:tc>
          <w:tcPr>
            <w:tcW w:w="2835" w:type="dxa"/>
          </w:tcPr>
          <w:p w14:paraId="298ECA0D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2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.5</w:t>
            </w:r>
          </w:p>
        </w:tc>
        <w:tc>
          <w:tcPr>
            <w:tcW w:w="1417" w:type="dxa"/>
          </w:tcPr>
          <w:p w14:paraId="65EA3048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</w:t>
            </w:r>
          </w:p>
        </w:tc>
        <w:tc>
          <w:tcPr>
            <w:tcW w:w="1417" w:type="dxa"/>
          </w:tcPr>
          <w:p w14:paraId="644B3902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  <w:tc>
          <w:tcPr>
            <w:tcW w:w="1417" w:type="dxa"/>
          </w:tcPr>
          <w:p w14:paraId="34D6EF6C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  <w:tc>
          <w:tcPr>
            <w:tcW w:w="1417" w:type="dxa"/>
          </w:tcPr>
          <w:p w14:paraId="34ABD914" w14:textId="77777777" w:rsidR="00A51E77" w:rsidRPr="005C2EB2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–</w:t>
            </w:r>
          </w:p>
        </w:tc>
      </w:tr>
      <w:tr w:rsidR="00A51E77" w14:paraId="10EA2C56" w14:textId="77777777" w:rsidTr="0040036D">
        <w:trPr>
          <w:jc w:val="center"/>
        </w:trPr>
        <w:tc>
          <w:tcPr>
            <w:tcW w:w="1838" w:type="dxa"/>
          </w:tcPr>
          <w:p w14:paraId="686AD32A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2835" w:type="dxa"/>
          </w:tcPr>
          <w:p w14:paraId="6533D7DC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6–8.5</w:t>
            </w:r>
          </w:p>
        </w:tc>
        <w:tc>
          <w:tcPr>
            <w:tcW w:w="1417" w:type="dxa"/>
          </w:tcPr>
          <w:p w14:paraId="10ECF874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8177</w:t>
            </w:r>
          </w:p>
        </w:tc>
        <w:tc>
          <w:tcPr>
            <w:tcW w:w="1417" w:type="dxa"/>
          </w:tcPr>
          <w:p w14:paraId="6E043256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457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3</w:t>
            </w:r>
          </w:p>
        </w:tc>
        <w:tc>
          <w:tcPr>
            <w:tcW w:w="1417" w:type="dxa"/>
          </w:tcPr>
          <w:p w14:paraId="320BEFED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1.788</w:t>
            </w:r>
          </w:p>
        </w:tc>
        <w:tc>
          <w:tcPr>
            <w:tcW w:w="1417" w:type="dxa"/>
          </w:tcPr>
          <w:p w14:paraId="0F00131E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073734</w:t>
            </w:r>
          </w:p>
        </w:tc>
      </w:tr>
      <w:tr w:rsidR="00A51E77" w14:paraId="2DFAF614" w14:textId="77777777" w:rsidTr="0040036D">
        <w:trPr>
          <w:jc w:val="center"/>
        </w:trPr>
        <w:tc>
          <w:tcPr>
            <w:tcW w:w="1838" w:type="dxa"/>
          </w:tcPr>
          <w:p w14:paraId="02B388D5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2835" w:type="dxa"/>
          </w:tcPr>
          <w:p w14:paraId="3C94FF96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16–18.5</w:t>
            </w:r>
          </w:p>
        </w:tc>
        <w:tc>
          <w:tcPr>
            <w:tcW w:w="1417" w:type="dxa"/>
          </w:tcPr>
          <w:p w14:paraId="3B1DFDC7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4.960</w:t>
            </w:r>
          </w:p>
        </w:tc>
        <w:tc>
          <w:tcPr>
            <w:tcW w:w="1417" w:type="dxa"/>
          </w:tcPr>
          <w:p w14:paraId="089D956F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1.115</w:t>
            </w:r>
          </w:p>
        </w:tc>
        <w:tc>
          <w:tcPr>
            <w:tcW w:w="1417" w:type="dxa"/>
          </w:tcPr>
          <w:p w14:paraId="207A8A82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4.450</w:t>
            </w:r>
          </w:p>
        </w:tc>
        <w:tc>
          <w:tcPr>
            <w:tcW w:w="1417" w:type="dxa"/>
          </w:tcPr>
          <w:p w14:paraId="18206622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&lt; 0.001</w:t>
            </w:r>
          </w:p>
        </w:tc>
      </w:tr>
      <w:tr w:rsidR="00A51E77" w14:paraId="70D21FCE" w14:textId="77777777" w:rsidTr="0040036D">
        <w:trPr>
          <w:jc w:val="center"/>
        </w:trPr>
        <w:tc>
          <w:tcPr>
            <w:tcW w:w="1838" w:type="dxa"/>
          </w:tcPr>
          <w:p w14:paraId="0FBF1AEF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2835" w:type="dxa"/>
          </w:tcPr>
          <w:p w14:paraId="3179091C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36–38.5</w:t>
            </w:r>
          </w:p>
        </w:tc>
        <w:tc>
          <w:tcPr>
            <w:tcW w:w="1417" w:type="dxa"/>
          </w:tcPr>
          <w:p w14:paraId="0B5F3930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2.158</w:t>
            </w:r>
          </w:p>
        </w:tc>
        <w:tc>
          <w:tcPr>
            <w:tcW w:w="1417" w:type="dxa"/>
          </w:tcPr>
          <w:p w14:paraId="5F219AE3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6035</w:t>
            </w:r>
          </w:p>
        </w:tc>
        <w:tc>
          <w:tcPr>
            <w:tcW w:w="1417" w:type="dxa"/>
          </w:tcPr>
          <w:p w14:paraId="273FD600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3.577</w:t>
            </w:r>
          </w:p>
        </w:tc>
        <w:tc>
          <w:tcPr>
            <w:tcW w:w="1417" w:type="dxa"/>
          </w:tcPr>
          <w:p w14:paraId="5701882E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 xml:space="preserve"> 000348</w:t>
            </w:r>
          </w:p>
        </w:tc>
      </w:tr>
      <w:tr w:rsidR="00A51E77" w14:paraId="5B5678C8" w14:textId="77777777" w:rsidTr="0040036D">
        <w:trPr>
          <w:jc w:val="center"/>
        </w:trPr>
        <w:tc>
          <w:tcPr>
            <w:tcW w:w="1838" w:type="dxa"/>
          </w:tcPr>
          <w:p w14:paraId="481B0C89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</w:p>
        </w:tc>
        <w:tc>
          <w:tcPr>
            <w:tcW w:w="2835" w:type="dxa"/>
          </w:tcPr>
          <w:p w14:paraId="50BCB06C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7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1–73.5</w:t>
            </w:r>
          </w:p>
        </w:tc>
        <w:tc>
          <w:tcPr>
            <w:tcW w:w="1417" w:type="dxa"/>
          </w:tcPr>
          <w:p w14:paraId="71C8F21A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29</w:t>
            </w:r>
            <w:r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.</w:t>
            </w: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1</w:t>
            </w:r>
          </w:p>
        </w:tc>
        <w:tc>
          <w:tcPr>
            <w:tcW w:w="1417" w:type="dxa"/>
          </w:tcPr>
          <w:p w14:paraId="44FCCB9A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4418</w:t>
            </w:r>
          </w:p>
        </w:tc>
        <w:tc>
          <w:tcPr>
            <w:tcW w:w="1417" w:type="dxa"/>
          </w:tcPr>
          <w:p w14:paraId="311BAC09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-0.007</w:t>
            </w:r>
          </w:p>
        </w:tc>
        <w:tc>
          <w:tcPr>
            <w:tcW w:w="1417" w:type="dxa"/>
          </w:tcPr>
          <w:p w14:paraId="0DA3ADFD" w14:textId="77777777" w:rsidR="00A51E77" w:rsidRDefault="00A51E77" w:rsidP="00400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</w:pPr>
            <w:r w:rsidRPr="005C2EB2">
              <w:rPr>
                <w:rFonts w:eastAsia="Times New Roman" w:cstheme="minorHAnsi"/>
                <w:bdr w:val="none" w:sz="0" w:space="0" w:color="auto" w:frame="1"/>
                <w:lang w:val="en-US" w:eastAsia="nl-NL"/>
              </w:rPr>
              <w:t>0.994761</w:t>
            </w:r>
          </w:p>
        </w:tc>
      </w:tr>
    </w:tbl>
    <w:p w14:paraId="78345D28" w14:textId="77777777" w:rsidR="00A51E77" w:rsidRDefault="00A51E77" w:rsidP="00A51E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b/>
          <w:bCs/>
        </w:rPr>
      </w:pPr>
    </w:p>
    <w:p w14:paraId="2E0DDA1E" w14:textId="77777777" w:rsidR="00A51E77" w:rsidRDefault="00A51E77" w:rsidP="00A51E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b/>
          <w:bCs/>
        </w:rPr>
      </w:pPr>
    </w:p>
    <w:p w14:paraId="158C4EE5" w14:textId="77366BF0" w:rsidR="0096531B" w:rsidRPr="00A51E77" w:rsidRDefault="004444B4" w:rsidP="00A51E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theme="minorHAnsi"/>
          <w:bdr w:val="none" w:sz="0" w:space="0" w:color="auto" w:frame="1"/>
          <w:lang w:val="en-US" w:eastAsia="nl-NL"/>
        </w:rPr>
      </w:pPr>
      <w:r w:rsidRPr="004444B4">
        <w:rPr>
          <w:b/>
          <w:bCs/>
        </w:rPr>
        <w:t xml:space="preserve">Supplementary Figure S1. </w:t>
      </w:r>
      <w:r w:rsidRPr="004444B4">
        <w:t>Mean fine root carbon production and uncertainty (</w:t>
      </w:r>
      <w:r w:rsidR="00E42152">
        <w:t xml:space="preserve">standard error, </w:t>
      </w:r>
      <w:r w:rsidRPr="004444B4">
        <w:t xml:space="preserve">SE), </w:t>
      </w:r>
      <w:r w:rsidR="0044490C">
        <w:t xml:space="preserve">estimated </w:t>
      </w:r>
      <w:r w:rsidRPr="004444B4">
        <w:t xml:space="preserve">fitting a LOESS model to the ANOVA means from a generalised linear mixed model applied to measured values from five depths across a soil profile (0–71 cm), 16 locations, for </w:t>
      </w:r>
      <w:r w:rsidRPr="004444B4">
        <w:rPr>
          <w:i/>
          <w:iCs/>
        </w:rPr>
        <w:t xml:space="preserve">terra firme </w:t>
      </w:r>
      <w:r w:rsidRPr="004444B4">
        <w:t>forest (TF), hardwood-dominated peat swamp forest (HP) and palm-dominated peat swamp forest and three monitored seasons.</w:t>
      </w:r>
    </w:p>
    <w:p w14:paraId="7C6175C5" w14:textId="202D22A1" w:rsidR="004444B4" w:rsidRDefault="004444B4"/>
    <w:p w14:paraId="301B0305" w14:textId="06525901" w:rsidR="00D554D0" w:rsidRDefault="00D554D0">
      <w:pPr>
        <w:sectPr w:rsidR="00D554D0" w:rsidSect="004444B4">
          <w:pgSz w:w="11894" w:h="16834"/>
          <w:pgMar w:top="1411" w:right="1138" w:bottom="1138" w:left="1138" w:header="706" w:footer="706" w:gutter="0"/>
          <w:cols w:space="708"/>
          <w:docGrid w:linePitch="360"/>
        </w:sectPr>
      </w:pPr>
      <w:r>
        <w:rPr>
          <w:noProof/>
        </w:rPr>
        <w:lastRenderedPageBreak/>
        <w:drawing>
          <wp:inline distT="0" distB="0" distL="0" distR="0" wp14:anchorId="2836BBBF" wp14:editId="4B7944D4">
            <wp:extent cx="4191000" cy="906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906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E5EBD" w14:textId="5DE0B566" w:rsidR="004444B4" w:rsidRPr="004444B4" w:rsidRDefault="004444B4" w:rsidP="004444B4">
      <w:r w:rsidRPr="004444B4">
        <w:rPr>
          <w:b/>
          <w:bCs/>
          <w:lang w:val="en-US"/>
        </w:rPr>
        <w:lastRenderedPageBreak/>
        <w:t>Supplementary Table S</w:t>
      </w:r>
      <w:r w:rsidR="00E42152">
        <w:rPr>
          <w:b/>
          <w:bCs/>
          <w:lang w:val="en-US"/>
        </w:rPr>
        <w:t>3</w:t>
      </w:r>
      <w:r w:rsidRPr="004444B4">
        <w:rPr>
          <w:b/>
          <w:bCs/>
          <w:lang w:val="en-US"/>
        </w:rPr>
        <w:t xml:space="preserve">. </w:t>
      </w:r>
      <w:r w:rsidRPr="004444B4">
        <w:t xml:space="preserve">Fine root production from </w:t>
      </w:r>
      <w:r w:rsidRPr="00DB7FCC">
        <w:rPr>
          <w:i/>
          <w:iCs/>
        </w:rPr>
        <w:t>terra firme</w:t>
      </w:r>
      <w:r w:rsidRPr="004444B4">
        <w:t xml:space="preserve"> forest, hardwood-dominated peat swamp forest, and palm-dominated peat swamp forest in the Congo Basin. Each value is the mean of 16 locations expressed in Mg C ha</w:t>
      </w:r>
      <w:r w:rsidRPr="004444B4">
        <w:rPr>
          <w:vertAlign w:val="superscript"/>
        </w:rPr>
        <w:t>-1</w:t>
      </w:r>
      <w:r w:rsidRPr="004444B4">
        <w:t xml:space="preserve"> yr</w:t>
      </w:r>
      <w:r w:rsidRPr="004444B4">
        <w:rPr>
          <w:vertAlign w:val="superscript"/>
        </w:rPr>
        <w:t>-1</w:t>
      </w:r>
      <w:r w:rsidRPr="004444B4">
        <w:t>.</w:t>
      </w:r>
    </w:p>
    <w:tbl>
      <w:tblPr>
        <w:tblpPr w:leftFromText="180" w:rightFromText="180" w:horzAnchor="page" w:tblpX="720" w:tblpY="625"/>
        <w:tblW w:w="15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3"/>
        <w:gridCol w:w="2744"/>
        <w:gridCol w:w="1141"/>
        <w:gridCol w:w="2744"/>
        <w:gridCol w:w="2744"/>
        <w:gridCol w:w="2764"/>
      </w:tblGrid>
      <w:tr w:rsidR="00A51E77" w:rsidRPr="004444B4" w14:paraId="7A9B96FB" w14:textId="77777777" w:rsidTr="00A51E77">
        <w:trPr>
          <w:trHeight w:val="552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A59A931" w14:textId="77777777" w:rsidR="00A51E77" w:rsidRPr="004444B4" w:rsidRDefault="00A51E77" w:rsidP="004444B4">
            <w:r w:rsidRPr="004444B4">
              <w:rPr>
                <w:b/>
                <w:bCs/>
              </w:rPr>
              <w:t> month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CBC8DDF" w14:textId="17A67C0B" w:rsidR="00A51E77" w:rsidRPr="004444B4" w:rsidRDefault="00A51E77" w:rsidP="004444B4">
            <w:r w:rsidRPr="004444B4">
              <w:rPr>
                <w:b/>
                <w:bCs/>
              </w:rPr>
              <w:t> 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89B9262" w14:textId="77777777" w:rsidR="00A51E77" w:rsidRPr="004444B4" w:rsidRDefault="00A51E77" w:rsidP="004444B4">
            <w:r w:rsidRPr="004444B4">
              <w:rPr>
                <w:b/>
                <w:bCs/>
              </w:rPr>
              <w:t> depth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34B8282" w14:textId="77777777" w:rsidR="00A51E77" w:rsidRPr="004444B4" w:rsidRDefault="00A51E77" w:rsidP="004444B4">
            <w:r w:rsidRPr="004444B4">
              <w:rPr>
                <w:b/>
                <w:bCs/>
              </w:rPr>
              <w:t> 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2DA84F4" w14:textId="77777777" w:rsidR="00A51E77" w:rsidRPr="004444B4" w:rsidRDefault="00A51E77" w:rsidP="004444B4">
            <w:r w:rsidRPr="004444B4">
              <w:rPr>
                <w:b/>
                <w:bCs/>
              </w:rPr>
              <w:t>Ecosystem type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42B424F" w14:textId="77777777" w:rsidR="00A51E77" w:rsidRPr="004444B4" w:rsidRDefault="00A51E77" w:rsidP="004444B4">
            <w:r w:rsidRPr="004444B4">
              <w:rPr>
                <w:b/>
                <w:bCs/>
              </w:rPr>
              <w:t> </w:t>
            </w:r>
          </w:p>
        </w:tc>
      </w:tr>
      <w:tr w:rsidR="00A51E77" w:rsidRPr="004444B4" w14:paraId="12C0B6B5" w14:textId="77777777" w:rsidTr="00A51E77">
        <w:trPr>
          <w:trHeight w:val="489"/>
        </w:trPr>
        <w:tc>
          <w:tcPr>
            <w:tcW w:w="3503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DFC038F" w14:textId="77777777" w:rsidR="00A51E77" w:rsidRPr="004444B4" w:rsidRDefault="00A51E77" w:rsidP="004444B4"/>
        </w:tc>
        <w:tc>
          <w:tcPr>
            <w:tcW w:w="274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215FD7" w14:textId="0EC350A9" w:rsidR="00A51E77" w:rsidRPr="004444B4" w:rsidRDefault="00A51E77" w:rsidP="004444B4"/>
        </w:tc>
        <w:tc>
          <w:tcPr>
            <w:tcW w:w="1141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3667B40" w14:textId="77777777" w:rsidR="00A51E77" w:rsidRPr="004444B4" w:rsidRDefault="00A51E77" w:rsidP="004444B4">
            <w:pPr>
              <w:rPr>
                <w:b/>
              </w:rPr>
            </w:pPr>
            <w:r w:rsidRPr="004444B4">
              <w:rPr>
                <w:b/>
              </w:rPr>
              <w:t>(cm)</w:t>
            </w:r>
          </w:p>
        </w:tc>
        <w:tc>
          <w:tcPr>
            <w:tcW w:w="274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D92E5F3" w14:textId="77777777" w:rsidR="00A51E77" w:rsidRPr="004444B4" w:rsidRDefault="00A51E77" w:rsidP="004444B4">
            <w:pPr>
              <w:rPr>
                <w:b/>
              </w:rPr>
            </w:pPr>
            <w:r w:rsidRPr="004444B4">
              <w:rPr>
                <w:b/>
                <w:i/>
                <w:iCs/>
              </w:rPr>
              <w:t>terra firme</w:t>
            </w:r>
          </w:p>
        </w:tc>
        <w:tc>
          <w:tcPr>
            <w:tcW w:w="274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78C4862" w14:textId="77777777" w:rsidR="00A51E77" w:rsidRPr="004444B4" w:rsidRDefault="00A51E77" w:rsidP="004444B4">
            <w:pPr>
              <w:rPr>
                <w:b/>
              </w:rPr>
            </w:pPr>
            <w:r w:rsidRPr="004444B4">
              <w:rPr>
                <w:b/>
              </w:rPr>
              <w:t>hardwood peatland</w:t>
            </w:r>
          </w:p>
        </w:tc>
        <w:tc>
          <w:tcPr>
            <w:tcW w:w="2764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C1BEC7" w14:textId="77777777" w:rsidR="00A51E77" w:rsidRPr="004444B4" w:rsidRDefault="00A51E77" w:rsidP="004444B4">
            <w:pPr>
              <w:rPr>
                <w:b/>
              </w:rPr>
            </w:pPr>
            <w:r w:rsidRPr="004444B4">
              <w:rPr>
                <w:b/>
              </w:rPr>
              <w:t>palm peatland</w:t>
            </w:r>
          </w:p>
        </w:tc>
      </w:tr>
      <w:tr w:rsidR="00A51E77" w:rsidRPr="004444B4" w14:paraId="40737C81" w14:textId="77777777" w:rsidTr="00A51E77">
        <w:trPr>
          <w:trHeight w:val="567"/>
        </w:trPr>
        <w:tc>
          <w:tcPr>
            <w:tcW w:w="350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62DEC23" w14:textId="77777777" w:rsidR="00A51E77" w:rsidRPr="004444B4" w:rsidRDefault="00A51E77" w:rsidP="004444B4">
            <w:r w:rsidRPr="004444B4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C8BEE7" w14:textId="162C9C1C" w:rsidR="00A51E77" w:rsidRPr="004444B4" w:rsidRDefault="00A51E77" w:rsidP="004444B4">
            <w:r w:rsidRPr="004444B4">
              <w:t>small wet season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25062A1" w14:textId="77777777" w:rsidR="00A51E77" w:rsidRPr="004444B4" w:rsidRDefault="00A51E77" w:rsidP="004444B4">
            <w:r w:rsidRPr="004444B4">
              <w:t>0–30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E4BBF8" w14:textId="77777777" w:rsidR="00A51E77" w:rsidRPr="004444B4" w:rsidRDefault="00A51E77" w:rsidP="004444B4">
            <w:r w:rsidRPr="004444B4">
              <w:t>1.81 (± 0.12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20BC7C6" w14:textId="77777777" w:rsidR="00A51E77" w:rsidRPr="004444B4" w:rsidRDefault="00A51E77" w:rsidP="004444B4">
            <w:r w:rsidRPr="004444B4">
              <w:t>1.35 (± 0.29)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FBD6FE" w14:textId="77777777" w:rsidR="00A51E77" w:rsidRPr="004444B4" w:rsidRDefault="00A51E77" w:rsidP="004444B4">
            <w:r w:rsidRPr="004444B4">
              <w:t>1.57 (± 0.08)</w:t>
            </w:r>
          </w:p>
        </w:tc>
      </w:tr>
      <w:tr w:rsidR="00A51E77" w:rsidRPr="004444B4" w14:paraId="622AC98A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97C3D7A" w14:textId="77777777" w:rsidR="00A51E77" w:rsidRPr="004444B4" w:rsidRDefault="00A51E77" w:rsidP="004444B4">
            <w:r w:rsidRPr="004444B4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E4F3848" w14:textId="2F765399" w:rsidR="00A51E77" w:rsidRPr="004444B4" w:rsidRDefault="00A51E77" w:rsidP="004444B4">
            <w:r w:rsidRPr="004444B4">
              <w:t>small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02ED628" w14:textId="77777777" w:rsidR="00A51E77" w:rsidRPr="004444B4" w:rsidRDefault="00A51E77" w:rsidP="004444B4">
            <w:r w:rsidRPr="004444B4">
              <w:t>30–6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FDA989D" w14:textId="77777777" w:rsidR="00A51E77" w:rsidRPr="004444B4" w:rsidRDefault="00A51E77" w:rsidP="004444B4">
            <w:r w:rsidRPr="004444B4">
              <w:t>0.28 (± 0.13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1DC84F" w14:textId="77777777" w:rsidR="00A51E77" w:rsidRPr="004444B4" w:rsidRDefault="00A51E77" w:rsidP="004444B4">
            <w:r w:rsidRPr="004444B4">
              <w:t>0.16 (± 0.31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19A2930" w14:textId="77777777" w:rsidR="00A51E77" w:rsidRPr="004444B4" w:rsidRDefault="00A51E77" w:rsidP="004444B4">
            <w:r w:rsidRPr="004444B4">
              <w:t>0.04 (± 0.09)</w:t>
            </w:r>
          </w:p>
        </w:tc>
      </w:tr>
      <w:tr w:rsidR="00A51E77" w:rsidRPr="004444B4" w14:paraId="165DD113" w14:textId="77777777" w:rsidTr="00A51E77">
        <w:trPr>
          <w:trHeight w:val="484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E8296B2" w14:textId="77777777" w:rsidR="00A51E77" w:rsidRPr="004444B4" w:rsidRDefault="00A51E77" w:rsidP="004444B4">
            <w:r w:rsidRPr="004444B4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DBF55F" w14:textId="502855AF" w:rsidR="00A51E77" w:rsidRPr="004444B4" w:rsidRDefault="00A51E77" w:rsidP="004444B4">
            <w:r w:rsidRPr="004444B4">
              <w:t>small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B60F4A9" w14:textId="77777777" w:rsidR="00A51E77" w:rsidRPr="004444B4" w:rsidRDefault="00A51E77" w:rsidP="004444B4">
            <w:r w:rsidRPr="004444B4">
              <w:t>60–10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96C53E" w14:textId="77777777" w:rsidR="00A51E77" w:rsidRPr="004444B4" w:rsidRDefault="00A51E77" w:rsidP="004444B4">
            <w:r w:rsidRPr="004444B4">
              <w:t>0.07 (± 0.15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19D129" w14:textId="77777777" w:rsidR="00A51E77" w:rsidRPr="004444B4" w:rsidRDefault="00A51E77" w:rsidP="004444B4">
            <w:r w:rsidRPr="004444B4">
              <w:t>0.00 (± 0.32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79F2A1" w14:textId="77777777" w:rsidR="00A51E77" w:rsidRPr="004444B4" w:rsidRDefault="00A51E77" w:rsidP="004444B4">
            <w:r w:rsidRPr="004444B4">
              <w:t>0.04 (± 0.10)</w:t>
            </w:r>
          </w:p>
        </w:tc>
      </w:tr>
      <w:tr w:rsidR="00A51E77" w:rsidRPr="004444B4" w14:paraId="42B8EE39" w14:textId="77777777" w:rsidTr="00A51E77">
        <w:trPr>
          <w:trHeight w:val="574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82A7D6D" w14:textId="77777777" w:rsidR="00A51E77" w:rsidRPr="004444B4" w:rsidRDefault="00A51E77" w:rsidP="004444B4">
            <w:r w:rsidRPr="004444B4">
              <w:rPr>
                <w:b/>
                <w:bCs/>
              </w:rPr>
              <w:t>May–June 202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11A88EE" w14:textId="69BCB373" w:rsidR="00A51E77" w:rsidRPr="004444B4" w:rsidRDefault="00A51E77" w:rsidP="004444B4">
            <w:r w:rsidRPr="004444B4">
              <w:t>small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203CD21" w14:textId="77777777" w:rsidR="00A51E77" w:rsidRPr="004444B4" w:rsidRDefault="00A51E77" w:rsidP="004444B4">
            <w:r w:rsidRPr="004444B4">
              <w:t>TOT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6E14D73" w14:textId="77777777" w:rsidR="00A51E77" w:rsidRPr="004444B4" w:rsidRDefault="00A51E77" w:rsidP="004444B4">
            <w:r w:rsidRPr="004444B4">
              <w:t>2.16 (± 0.26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C64E75A" w14:textId="77777777" w:rsidR="00A51E77" w:rsidRPr="004444B4" w:rsidRDefault="00A51E77" w:rsidP="004444B4">
            <w:r w:rsidRPr="004444B4">
              <w:t>1.51 (± 0.59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0C58D7" w14:textId="77777777" w:rsidR="00A51E77" w:rsidRPr="004444B4" w:rsidRDefault="00A51E77" w:rsidP="004444B4">
            <w:r w:rsidRPr="004444B4">
              <w:t>1.66 (± 0.18)</w:t>
            </w:r>
          </w:p>
        </w:tc>
      </w:tr>
      <w:tr w:rsidR="00A51E77" w:rsidRPr="004444B4" w14:paraId="19CE289A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B97CA70" w14:textId="77777777" w:rsidR="00A51E77" w:rsidRPr="004444B4" w:rsidRDefault="00A51E77" w:rsidP="004444B4">
            <w:r w:rsidRPr="004444B4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93DFA57" w14:textId="5142CB41" w:rsidR="00A51E77" w:rsidRPr="004444B4" w:rsidRDefault="00A51E77" w:rsidP="004444B4">
            <w:r w:rsidRPr="004444B4">
              <w:t xml:space="preserve">end </w:t>
            </w:r>
            <w:r w:rsidRPr="0096531B">
              <w:t xml:space="preserve"> l</w:t>
            </w:r>
            <w:r>
              <w:t>ong</w:t>
            </w:r>
            <w:r w:rsidRPr="004444B4">
              <w:t xml:space="preserve"> wet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9B9924D" w14:textId="77777777" w:rsidR="00A51E77" w:rsidRPr="004444B4" w:rsidRDefault="00A51E77" w:rsidP="004444B4">
            <w:r w:rsidRPr="004444B4">
              <w:t>0–3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F2E84BD" w14:textId="77777777" w:rsidR="00A51E77" w:rsidRPr="004444B4" w:rsidRDefault="00A51E77" w:rsidP="004444B4">
            <w:r w:rsidRPr="004444B4">
              <w:t>0.77 (± 0.06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6A72EBD" w14:textId="77777777" w:rsidR="00A51E77" w:rsidRPr="004444B4" w:rsidRDefault="00A51E77" w:rsidP="004444B4">
            <w:r w:rsidRPr="004444B4">
              <w:t>1.52 (± 0.31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B8C79A" w14:textId="77777777" w:rsidR="00A51E77" w:rsidRPr="004444B4" w:rsidRDefault="00A51E77" w:rsidP="004444B4">
            <w:r w:rsidRPr="004444B4">
              <w:t>2.89 (± 0.06)</w:t>
            </w:r>
          </w:p>
        </w:tc>
      </w:tr>
      <w:tr w:rsidR="00A51E77" w:rsidRPr="004444B4" w14:paraId="5BA6F581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4F864A1" w14:textId="77777777" w:rsidR="00A51E77" w:rsidRPr="004444B4" w:rsidRDefault="00A51E77" w:rsidP="004444B4">
            <w:r w:rsidRPr="004444B4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8392F4F" w14:textId="62494C91" w:rsidR="00A51E77" w:rsidRPr="004444B4" w:rsidRDefault="00A51E77" w:rsidP="004444B4">
            <w:r w:rsidRPr="004444B4">
              <w:t xml:space="preserve">end </w:t>
            </w:r>
            <w:r w:rsidRPr="0096531B">
              <w:t xml:space="preserve"> l</w:t>
            </w:r>
            <w:r>
              <w:t>ong</w:t>
            </w:r>
            <w:r w:rsidRPr="004444B4">
              <w:t xml:space="preserve"> wet season 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4D8B3BA" w14:textId="77777777" w:rsidR="00A51E77" w:rsidRPr="004444B4" w:rsidRDefault="00A51E77" w:rsidP="004444B4">
            <w:r w:rsidRPr="004444B4">
              <w:t>30–6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73D217" w14:textId="77777777" w:rsidR="00A51E77" w:rsidRPr="004444B4" w:rsidRDefault="00A51E77" w:rsidP="004444B4">
            <w:r w:rsidRPr="004444B4">
              <w:t>0.57 (± 0.07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E4FAF4C" w14:textId="77777777" w:rsidR="00A51E77" w:rsidRPr="004444B4" w:rsidRDefault="00A51E77" w:rsidP="004444B4">
            <w:r w:rsidRPr="004444B4">
              <w:t>0.67 (± 0.33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04C284" w14:textId="77777777" w:rsidR="00A51E77" w:rsidRPr="004444B4" w:rsidRDefault="00A51E77" w:rsidP="004444B4">
            <w:r w:rsidRPr="004444B4">
              <w:t>0.36 (± 0.07)</w:t>
            </w:r>
          </w:p>
        </w:tc>
      </w:tr>
      <w:tr w:rsidR="00A51E77" w:rsidRPr="004444B4" w14:paraId="046EEE5B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F252E81" w14:textId="77777777" w:rsidR="00A51E77" w:rsidRPr="004444B4" w:rsidRDefault="00A51E77" w:rsidP="004444B4">
            <w:r w:rsidRPr="004444B4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75E022" w14:textId="159BC644" w:rsidR="00A51E77" w:rsidRPr="004444B4" w:rsidRDefault="00A51E77" w:rsidP="004444B4">
            <w:r w:rsidRPr="004444B4">
              <w:t xml:space="preserve">end </w:t>
            </w:r>
            <w:r w:rsidRPr="0096531B">
              <w:t xml:space="preserve"> l</w:t>
            </w:r>
            <w:r>
              <w:t>ong</w:t>
            </w:r>
            <w:r w:rsidRPr="004444B4">
              <w:t xml:space="preserve"> wet season 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52446F5" w14:textId="77777777" w:rsidR="00A51E77" w:rsidRPr="004444B4" w:rsidRDefault="00A51E77" w:rsidP="004444B4">
            <w:r w:rsidRPr="004444B4">
              <w:t>60–10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C2C6DF" w14:textId="77777777" w:rsidR="00A51E77" w:rsidRPr="004444B4" w:rsidRDefault="00A51E77" w:rsidP="004444B4">
            <w:r w:rsidRPr="004444B4">
              <w:t>0.17 (± 0.08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A5436BF" w14:textId="77777777" w:rsidR="00A51E77" w:rsidRPr="004444B4" w:rsidRDefault="00A51E77" w:rsidP="004444B4">
            <w:r w:rsidRPr="004444B4">
              <w:t>0.11 (± 0.37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BC52024" w14:textId="77777777" w:rsidR="00A51E77" w:rsidRPr="004444B4" w:rsidRDefault="00A51E77" w:rsidP="004444B4">
            <w:r w:rsidRPr="004444B4">
              <w:t>0.00 (± 0.07)</w:t>
            </w:r>
          </w:p>
        </w:tc>
      </w:tr>
      <w:tr w:rsidR="00A51E77" w:rsidRPr="004444B4" w14:paraId="6804E1FF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EBAD47A" w14:textId="77777777" w:rsidR="00A51E77" w:rsidRPr="004444B4" w:rsidRDefault="00A51E77" w:rsidP="004444B4">
            <w:r w:rsidRPr="004444B4">
              <w:rPr>
                <w:b/>
                <w:bCs/>
              </w:rPr>
              <w:t>December 2020–January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07627BB" w14:textId="0BD87374" w:rsidR="00A51E77" w:rsidRPr="004444B4" w:rsidRDefault="00A51E77" w:rsidP="004444B4">
            <w:r w:rsidRPr="004444B4">
              <w:t xml:space="preserve">end </w:t>
            </w:r>
            <w:r w:rsidRPr="0096531B">
              <w:t xml:space="preserve"> l</w:t>
            </w:r>
            <w:r>
              <w:t>ong</w:t>
            </w:r>
            <w:r w:rsidRPr="004444B4">
              <w:t xml:space="preserve"> wet season 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FDF21D9" w14:textId="77777777" w:rsidR="00A51E77" w:rsidRPr="004444B4" w:rsidRDefault="00A51E77" w:rsidP="004444B4">
            <w:r w:rsidRPr="004444B4">
              <w:t>TOT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E2277C6" w14:textId="77777777" w:rsidR="00A51E77" w:rsidRPr="004444B4" w:rsidRDefault="00A51E77" w:rsidP="004444B4">
            <w:r w:rsidRPr="004444B4">
              <w:t>1.51 (± 0.13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5996A8" w14:textId="77777777" w:rsidR="00A51E77" w:rsidRPr="004444B4" w:rsidRDefault="00A51E77" w:rsidP="004444B4">
            <w:r w:rsidRPr="004444B4">
              <w:t>2.30 (± 0.65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6F59FEC" w14:textId="77777777" w:rsidR="00A51E77" w:rsidRPr="004444B4" w:rsidRDefault="00A51E77" w:rsidP="004444B4">
            <w:r w:rsidRPr="004444B4">
              <w:t>3.25 (± 0.13)</w:t>
            </w:r>
          </w:p>
        </w:tc>
      </w:tr>
      <w:tr w:rsidR="00A51E77" w:rsidRPr="004444B4" w14:paraId="025FD374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E5ED57F" w14:textId="77777777" w:rsidR="00A51E77" w:rsidRPr="004444B4" w:rsidRDefault="00A51E77" w:rsidP="004444B4">
            <w:r w:rsidRPr="004444B4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7312528" w14:textId="54739AC6" w:rsidR="00A51E77" w:rsidRPr="004444B4" w:rsidRDefault="00A51E77" w:rsidP="004444B4">
            <w:r w:rsidRPr="004444B4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6B35F6" w14:textId="77777777" w:rsidR="00A51E77" w:rsidRPr="004444B4" w:rsidRDefault="00A51E77" w:rsidP="004444B4">
            <w:r w:rsidRPr="004444B4">
              <w:t>0–3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0214AD" w14:textId="77777777" w:rsidR="00A51E77" w:rsidRPr="004444B4" w:rsidRDefault="00A51E77" w:rsidP="004444B4">
            <w:r w:rsidRPr="004444B4">
              <w:t>1.13 (± 0.09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E029DC" w14:textId="77777777" w:rsidR="00A51E77" w:rsidRPr="004444B4" w:rsidRDefault="00A51E77" w:rsidP="004444B4">
            <w:r w:rsidRPr="004444B4">
              <w:t>1.72 (± 0.26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FB29DE2" w14:textId="77777777" w:rsidR="00A51E77" w:rsidRPr="004444B4" w:rsidRDefault="00A51E77" w:rsidP="004444B4">
            <w:r w:rsidRPr="004444B4">
              <w:t>3.19 (± 0.32)</w:t>
            </w:r>
          </w:p>
        </w:tc>
      </w:tr>
      <w:tr w:rsidR="00A51E77" w:rsidRPr="004444B4" w14:paraId="7F00FEC5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3FAF6E" w14:textId="77777777" w:rsidR="00A51E77" w:rsidRPr="004444B4" w:rsidRDefault="00A51E77" w:rsidP="004444B4">
            <w:r w:rsidRPr="004444B4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39E1D5" w14:textId="596B743C" w:rsidR="00A51E77" w:rsidRPr="004444B4" w:rsidRDefault="00A51E77" w:rsidP="004444B4">
            <w:r w:rsidRPr="004444B4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E99952E" w14:textId="77777777" w:rsidR="00A51E77" w:rsidRPr="004444B4" w:rsidRDefault="00A51E77" w:rsidP="004444B4">
            <w:r w:rsidRPr="004444B4">
              <w:t>30–6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4FCAF4C" w14:textId="77777777" w:rsidR="00A51E77" w:rsidRPr="004444B4" w:rsidRDefault="00A51E77" w:rsidP="004444B4">
            <w:r w:rsidRPr="004444B4">
              <w:t>0.57 (± 0.09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CDDC92E" w14:textId="77777777" w:rsidR="00A51E77" w:rsidRPr="004444B4" w:rsidRDefault="00A51E77" w:rsidP="004444B4">
            <w:r w:rsidRPr="004444B4">
              <w:t>0.48 (± 0.28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37BC9FE" w14:textId="77777777" w:rsidR="00A51E77" w:rsidRPr="004444B4" w:rsidRDefault="00A51E77" w:rsidP="004444B4">
            <w:r w:rsidRPr="004444B4">
              <w:t>0.20 (± 0.34)</w:t>
            </w:r>
          </w:p>
        </w:tc>
      </w:tr>
      <w:tr w:rsidR="00A51E77" w:rsidRPr="004444B4" w14:paraId="52802D9E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43AC22D" w14:textId="77777777" w:rsidR="00A51E77" w:rsidRPr="004444B4" w:rsidRDefault="00A51E77" w:rsidP="004444B4">
            <w:r w:rsidRPr="004444B4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D3826DE" w14:textId="4667E93B" w:rsidR="00A51E77" w:rsidRPr="004444B4" w:rsidRDefault="00A51E77" w:rsidP="004444B4">
            <w:r w:rsidRPr="004444B4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E37E96B" w14:textId="77777777" w:rsidR="00A51E77" w:rsidRPr="004444B4" w:rsidRDefault="00A51E77" w:rsidP="004444B4">
            <w:r w:rsidRPr="004444B4">
              <w:t>60–100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2026E63" w14:textId="77777777" w:rsidR="00A51E77" w:rsidRPr="004444B4" w:rsidRDefault="00A51E77" w:rsidP="004444B4">
            <w:r w:rsidRPr="004444B4">
              <w:t>0.90 (± 0.24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2518E81" w14:textId="77777777" w:rsidR="00A51E77" w:rsidRPr="004444B4" w:rsidRDefault="00A51E77" w:rsidP="004444B4">
            <w:r w:rsidRPr="004444B4">
              <w:t>0.24 (± 0.38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DD4A9BB" w14:textId="77777777" w:rsidR="00A51E77" w:rsidRPr="004444B4" w:rsidRDefault="00A51E77" w:rsidP="004444B4">
            <w:r w:rsidRPr="004444B4">
              <w:t>0.08 (± 0.41) </w:t>
            </w:r>
          </w:p>
        </w:tc>
      </w:tr>
      <w:tr w:rsidR="00A51E77" w:rsidRPr="004444B4" w14:paraId="32C33269" w14:textId="77777777" w:rsidTr="00A51E77">
        <w:trPr>
          <w:trHeight w:val="567"/>
        </w:trPr>
        <w:tc>
          <w:tcPr>
            <w:tcW w:w="3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A62F991" w14:textId="77777777" w:rsidR="00A51E77" w:rsidRPr="004444B4" w:rsidRDefault="00A51E77" w:rsidP="004444B4">
            <w:r w:rsidRPr="004444B4">
              <w:rPr>
                <w:b/>
                <w:bCs/>
              </w:rPr>
              <w:t>February–March 202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20CEA1E" w14:textId="008BC516" w:rsidR="00A51E77" w:rsidRPr="004444B4" w:rsidRDefault="00A51E77" w:rsidP="004444B4">
            <w:r w:rsidRPr="004444B4">
              <w:t>end long dry season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47E74D1" w14:textId="77777777" w:rsidR="00A51E77" w:rsidRPr="004444B4" w:rsidRDefault="00A51E77" w:rsidP="004444B4">
            <w:r w:rsidRPr="004444B4">
              <w:t>TOT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2542954" w14:textId="77777777" w:rsidR="00A51E77" w:rsidRPr="004444B4" w:rsidRDefault="00A51E77" w:rsidP="004444B4">
            <w:r w:rsidRPr="004444B4">
              <w:t>2.60 (± 0.31)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1C24639" w14:textId="77777777" w:rsidR="00A51E77" w:rsidRPr="004444B4" w:rsidRDefault="00A51E77" w:rsidP="004444B4">
            <w:r w:rsidRPr="004444B4">
              <w:t>2.44 (± 0.60)</w:t>
            </w:r>
          </w:p>
        </w:tc>
        <w:tc>
          <w:tcPr>
            <w:tcW w:w="2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0CAFDA" w14:textId="77777777" w:rsidR="00A51E77" w:rsidRPr="004444B4" w:rsidRDefault="00A51E77" w:rsidP="004444B4">
            <w:r w:rsidRPr="004444B4">
              <w:t>3.46 (± 0.70)</w:t>
            </w:r>
          </w:p>
        </w:tc>
      </w:tr>
    </w:tbl>
    <w:p w14:paraId="41F000D9" w14:textId="66BE5DA2" w:rsidR="004444B4" w:rsidRDefault="004444B4" w:rsidP="004444B4"/>
    <w:p w14:paraId="531EAA93" w14:textId="77777777" w:rsidR="00D03E54" w:rsidRDefault="00D03E54" w:rsidP="004444B4"/>
    <w:p w14:paraId="5A829B99" w14:textId="77777777" w:rsidR="00D03E54" w:rsidRDefault="00D03E54" w:rsidP="004444B4"/>
    <w:p w14:paraId="5F982063" w14:textId="7D549E3E" w:rsidR="00D03E54" w:rsidRDefault="00D03E54" w:rsidP="004444B4">
      <w:pPr>
        <w:rPr>
          <w:lang w:val="en-US"/>
        </w:rPr>
      </w:pPr>
      <w:r w:rsidRPr="00D03E54">
        <w:rPr>
          <w:b/>
          <w:bCs/>
          <w:lang w:val="en-US"/>
        </w:rPr>
        <w:t>Supplementary Table S</w:t>
      </w:r>
      <w:r w:rsidR="00E42152">
        <w:rPr>
          <w:b/>
          <w:bCs/>
          <w:lang w:val="en-US"/>
        </w:rPr>
        <w:t>4</w:t>
      </w:r>
      <w:r w:rsidRPr="00D03E54">
        <w:rPr>
          <w:b/>
          <w:bCs/>
          <w:lang w:val="en-US"/>
        </w:rPr>
        <w:t xml:space="preserve">. </w:t>
      </w:r>
      <w:r w:rsidRPr="00D03E54">
        <w:rPr>
          <w:lang w:val="en-US"/>
        </w:rPr>
        <w:t>Coordinates of the three long-term 1 ha forest inventory plots installed in three different ecosystem types in the Republic of the Congo where the study was conducted.</w:t>
      </w:r>
    </w:p>
    <w:p w14:paraId="55B1CB59" w14:textId="77777777" w:rsidR="00D03E54" w:rsidRDefault="00D03E54" w:rsidP="004444B4">
      <w:pPr>
        <w:rPr>
          <w:lang w:val="en-US"/>
        </w:rPr>
      </w:pPr>
    </w:p>
    <w:p w14:paraId="20D2F2D8" w14:textId="77777777" w:rsidR="00D03E54" w:rsidRDefault="00D03E54" w:rsidP="004444B4">
      <w:pPr>
        <w:rPr>
          <w:lang w:val="en-US"/>
        </w:rPr>
      </w:pPr>
    </w:p>
    <w:tbl>
      <w:tblPr>
        <w:tblW w:w="13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00"/>
        <w:gridCol w:w="4500"/>
        <w:gridCol w:w="4960"/>
      </w:tblGrid>
      <w:tr w:rsidR="00D03E54" w:rsidRPr="00D03E54" w14:paraId="7396777D" w14:textId="77777777" w:rsidTr="00D03E54">
        <w:trPr>
          <w:trHeight w:val="388"/>
        </w:trPr>
        <w:tc>
          <w:tcPr>
            <w:tcW w:w="43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1D92EE" w14:textId="77777777" w:rsidR="00D03E54" w:rsidRPr="00D03E54" w:rsidRDefault="00D03E54" w:rsidP="00D03E54">
            <w:r w:rsidRPr="00D03E54">
              <w:rPr>
                <w:b/>
                <w:bCs/>
                <w:lang w:val="en-US"/>
              </w:rPr>
              <w:t>ecosystem type</w:t>
            </w:r>
          </w:p>
        </w:tc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AB125" w14:textId="77777777" w:rsidR="00D03E54" w:rsidRPr="00D03E54" w:rsidRDefault="00D03E54" w:rsidP="00D03E54">
            <w:r w:rsidRPr="00D03E54">
              <w:rPr>
                <w:b/>
                <w:bCs/>
                <w:lang w:val="en-US"/>
              </w:rPr>
              <w:t>latitude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8A9583" w14:textId="77777777" w:rsidR="00D03E54" w:rsidRPr="00D03E54" w:rsidRDefault="00D03E54" w:rsidP="00D03E54">
            <w:r w:rsidRPr="00D03E54">
              <w:rPr>
                <w:b/>
                <w:bCs/>
                <w:lang w:val="en-US"/>
              </w:rPr>
              <w:t>longitude</w:t>
            </w:r>
          </w:p>
        </w:tc>
      </w:tr>
      <w:tr w:rsidR="00D03E54" w:rsidRPr="00D03E54" w14:paraId="5684CF59" w14:textId="77777777" w:rsidTr="00D03E54">
        <w:trPr>
          <w:trHeight w:val="621"/>
        </w:trPr>
        <w:tc>
          <w:tcPr>
            <w:tcW w:w="43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72D963" w14:textId="77777777" w:rsidR="00D03E54" w:rsidRPr="00D03E54" w:rsidRDefault="00D03E54" w:rsidP="00D03E54">
            <w:r w:rsidRPr="00D03E54">
              <w:rPr>
                <w:i/>
                <w:iCs/>
                <w:lang w:val="en-US"/>
              </w:rPr>
              <w:t xml:space="preserve">terra firme </w:t>
            </w:r>
            <w:r w:rsidRPr="00D03E54">
              <w:rPr>
                <w:lang w:val="en-US"/>
              </w:rPr>
              <w:t>forest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AA938" w14:textId="77777777" w:rsidR="00D03E54" w:rsidRPr="00D03E54" w:rsidRDefault="00D03E54" w:rsidP="00D03E54">
            <w:r w:rsidRPr="00D03E54">
              <w:rPr>
                <w:lang w:val="nb-NO"/>
              </w:rPr>
              <w:t xml:space="preserve">N1.20233 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0AA5BA" w14:textId="77777777" w:rsidR="00D03E54" w:rsidRPr="00D03E54" w:rsidRDefault="00D03E54" w:rsidP="00D03E54">
            <w:r w:rsidRPr="00D03E54">
              <w:rPr>
                <w:lang w:val="hr-HR"/>
              </w:rPr>
              <w:t>E17.88064</w:t>
            </w:r>
          </w:p>
        </w:tc>
      </w:tr>
      <w:tr w:rsidR="00D03E54" w:rsidRPr="00D03E54" w14:paraId="40926E56" w14:textId="77777777" w:rsidTr="00D03E54">
        <w:trPr>
          <w:trHeight w:val="621"/>
        </w:trPr>
        <w:tc>
          <w:tcPr>
            <w:tcW w:w="4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3700F" w14:textId="77777777" w:rsidR="00D03E54" w:rsidRPr="00D03E54" w:rsidRDefault="00D03E54" w:rsidP="00D03E54">
            <w:r w:rsidRPr="00D03E54">
              <w:rPr>
                <w:lang w:val="en-US"/>
              </w:rPr>
              <w:t>hardwood-dominated peat swamp forest</w:t>
            </w:r>
          </w:p>
        </w:tc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ECA6A" w14:textId="77777777" w:rsidR="00D03E54" w:rsidRPr="00D03E54" w:rsidRDefault="00D03E54" w:rsidP="00D03E54">
            <w:r w:rsidRPr="00D03E54">
              <w:rPr>
                <w:lang w:val="nb-NO"/>
              </w:rPr>
              <w:t>N1.191998125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680B9D" w14:textId="77777777" w:rsidR="00D03E54" w:rsidRPr="00D03E54" w:rsidRDefault="00D03E54" w:rsidP="00D03E54">
            <w:r w:rsidRPr="00D03E54">
              <w:rPr>
                <w:lang w:val="nb-NO"/>
              </w:rPr>
              <w:t>E17.846925</w:t>
            </w:r>
          </w:p>
        </w:tc>
      </w:tr>
      <w:tr w:rsidR="00D03E54" w:rsidRPr="00D03E54" w14:paraId="27AA12CA" w14:textId="77777777" w:rsidTr="00D03E54">
        <w:trPr>
          <w:trHeight w:val="621"/>
        </w:trPr>
        <w:tc>
          <w:tcPr>
            <w:tcW w:w="4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9FAD16" w14:textId="77777777" w:rsidR="00D03E54" w:rsidRPr="00D03E54" w:rsidRDefault="00D03E54" w:rsidP="00D03E54">
            <w:r w:rsidRPr="00D03E54">
              <w:rPr>
                <w:lang w:val="en-US"/>
              </w:rPr>
              <w:t>Palm-dominated peat swamp forest</w:t>
            </w:r>
          </w:p>
        </w:tc>
        <w:tc>
          <w:tcPr>
            <w:tcW w:w="4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008A6" w14:textId="77777777" w:rsidR="00D03E54" w:rsidRPr="00D03E54" w:rsidRDefault="00D03E54" w:rsidP="00D03E54">
            <w:r w:rsidRPr="00D03E54">
              <w:rPr>
                <w:lang w:val="nb-NO"/>
              </w:rPr>
              <w:t xml:space="preserve">N1.18828 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8921B" w14:textId="77777777" w:rsidR="00D03E54" w:rsidRPr="00D03E54" w:rsidRDefault="00D03E54" w:rsidP="00D03E54">
            <w:r w:rsidRPr="00D03E54">
              <w:rPr>
                <w:lang w:val="nb-NO"/>
              </w:rPr>
              <w:t>E17.83152</w:t>
            </w:r>
          </w:p>
        </w:tc>
      </w:tr>
    </w:tbl>
    <w:p w14:paraId="57BB1651" w14:textId="638DB5E2" w:rsidR="00D03E54" w:rsidRDefault="00D03E54" w:rsidP="004444B4"/>
    <w:p w14:paraId="4E879B55" w14:textId="435EEBDD" w:rsidR="009E5BFE" w:rsidRDefault="009E5BFE" w:rsidP="004444B4"/>
    <w:p w14:paraId="2B8B4AEA" w14:textId="796F7B8B" w:rsidR="009E5BFE" w:rsidRDefault="009E5BFE" w:rsidP="004444B4"/>
    <w:p w14:paraId="4F9928D2" w14:textId="21C955ED" w:rsidR="009E5BFE" w:rsidRDefault="009E5BFE" w:rsidP="004444B4">
      <w:pPr>
        <w:rPr>
          <w:rFonts w:eastAsia="Book Antiqua" w:cs="Book Antiqua"/>
          <w:color w:val="000000" w:themeColor="text1"/>
        </w:rPr>
      </w:pPr>
      <w:r>
        <w:rPr>
          <w:b/>
          <w:bCs/>
        </w:rPr>
        <w:t>Supplementary Table S</w:t>
      </w:r>
      <w:r w:rsidR="00E42152">
        <w:rPr>
          <w:b/>
          <w:bCs/>
        </w:rPr>
        <w:t>5</w:t>
      </w:r>
      <w:r>
        <w:rPr>
          <w:b/>
          <w:bCs/>
        </w:rPr>
        <w:t xml:space="preserve">. </w:t>
      </w:r>
      <w:r w:rsidRPr="009E5BFE">
        <w:rPr>
          <w:color w:val="000000" w:themeColor="text1"/>
        </w:rPr>
        <w:t>I</w:t>
      </w:r>
      <w:r w:rsidRPr="009E5BFE">
        <w:rPr>
          <w:rFonts w:cstheme="minorHAnsi"/>
          <w:color w:val="000000" w:themeColor="text1"/>
          <w:shd w:val="clear" w:color="auto" w:fill="FFFFFF"/>
        </w:rPr>
        <w:t xml:space="preserve">llustration of the </w:t>
      </w:r>
      <w:r>
        <w:rPr>
          <w:rFonts w:cstheme="minorHAnsi"/>
          <w:color w:val="000000" w:themeColor="text1"/>
          <w:shd w:val="clear" w:color="auto" w:fill="FFFFFF"/>
        </w:rPr>
        <w:t xml:space="preserve">procedure used to convert fine root production estimates from </w:t>
      </w:r>
      <w:r w:rsidRPr="008B2E96">
        <w:rPr>
          <w:rFonts w:eastAsia="Book Antiqua" w:cs="Book Antiqua"/>
          <w:color w:val="000000"/>
        </w:rPr>
        <w:t>m m</w:t>
      </w:r>
      <w:r w:rsidRPr="008B2E96">
        <w:rPr>
          <w:rFonts w:eastAsia="Book Antiqua" w:cs="Book Antiqua"/>
          <w:color w:val="000000"/>
          <w:vertAlign w:val="superscript"/>
        </w:rPr>
        <w:t>-2</w:t>
      </w:r>
      <w:r w:rsidRPr="008B2E96">
        <w:rPr>
          <w:rFonts w:eastAsia="Book Antiqua" w:cs="Book Antiqua"/>
          <w:color w:val="000000"/>
        </w:rPr>
        <w:t xml:space="preserve"> mo</w:t>
      </w:r>
      <w:r w:rsidRPr="008B2E96">
        <w:rPr>
          <w:rFonts w:eastAsia="Book Antiqua" w:cs="Book Antiqua"/>
          <w:color w:val="000000"/>
          <w:vertAlign w:val="superscript"/>
        </w:rPr>
        <w:t>-1</w:t>
      </w:r>
      <w:r>
        <w:rPr>
          <w:rFonts w:eastAsia="Book Antiqua" w:cs="Book Antiqua"/>
          <w:color w:val="000000"/>
          <w:vertAlign w:val="superscript"/>
        </w:rPr>
        <w:t xml:space="preserve"> </w:t>
      </w:r>
      <w:r>
        <w:rPr>
          <w:rFonts w:eastAsia="Book Antiqua" w:cs="Book Antiqua"/>
          <w:color w:val="000000"/>
        </w:rPr>
        <w:t>to</w:t>
      </w:r>
      <w:r>
        <w:rPr>
          <w:rFonts w:cstheme="minorHAnsi"/>
          <w:color w:val="000000" w:themeColor="text1"/>
          <w:shd w:val="clear" w:color="auto" w:fill="FFFFFF"/>
        </w:rPr>
        <w:t xml:space="preserve"> </w:t>
      </w:r>
      <w:r w:rsidRPr="008B2E96">
        <w:rPr>
          <w:rFonts w:eastAsia="Book Antiqua" w:cs="Book Antiqua"/>
          <w:color w:val="000000"/>
        </w:rPr>
        <w:t>Mg C ha</w:t>
      </w:r>
      <w:r w:rsidRPr="008B2E96">
        <w:rPr>
          <w:rFonts w:eastAsia="Book Antiqua" w:cs="Book Antiqua"/>
          <w:color w:val="000000"/>
          <w:vertAlign w:val="superscript"/>
        </w:rPr>
        <w:t xml:space="preserve">-1 </w:t>
      </w:r>
      <w:r w:rsidRPr="008B2E96">
        <w:rPr>
          <w:rFonts w:eastAsia="Book Antiqua" w:cs="Book Antiqua"/>
          <w:color w:val="000000"/>
        </w:rPr>
        <w:t>yr</w:t>
      </w:r>
      <w:r w:rsidRPr="008B2E96">
        <w:rPr>
          <w:rFonts w:eastAsia="Book Antiqua" w:cs="Book Antiqua"/>
          <w:color w:val="000000"/>
          <w:vertAlign w:val="superscript"/>
        </w:rPr>
        <w:t xml:space="preserve">-1 </w:t>
      </w:r>
      <w:r w:rsidRPr="008B2E96">
        <w:rPr>
          <w:rFonts w:eastAsia="Book Antiqua" w:cs="Book Antiqua"/>
          <w:color w:val="000000"/>
        </w:rPr>
        <w:t>units</w:t>
      </w:r>
      <w:r>
        <w:rPr>
          <w:rFonts w:eastAsia="Book Antiqua" w:cs="Book Antiqua"/>
          <w:color w:val="000000"/>
        </w:rPr>
        <w:t xml:space="preserve">, following Tingey </w:t>
      </w:r>
      <w:r w:rsidRPr="009E5BFE">
        <w:rPr>
          <w:rFonts w:eastAsia="Book Antiqua" w:cs="Book Antiqua"/>
          <w:i/>
          <w:iCs/>
          <w:color w:val="000000"/>
        </w:rPr>
        <w:t>et al.</w:t>
      </w:r>
      <w:r w:rsidRPr="008B2E96">
        <w:rPr>
          <w:rFonts w:eastAsia="Book Antiqua" w:cs="Book Antiqua"/>
          <w:color w:val="272EF6"/>
          <w:vertAlign w:val="superscript"/>
        </w:rPr>
        <w:t>3</w:t>
      </w:r>
      <w:r>
        <w:rPr>
          <w:rFonts w:eastAsia="Book Antiqua" w:cs="Book Antiqua"/>
          <w:color w:val="272EF6"/>
          <w:vertAlign w:val="superscript"/>
        </w:rPr>
        <w:t>8</w:t>
      </w:r>
      <w:r>
        <w:rPr>
          <w:rFonts w:eastAsia="Book Antiqua" w:cs="Book Antiqua"/>
          <w:color w:val="000000" w:themeColor="text1"/>
        </w:rPr>
        <w:t xml:space="preserve">, see “Conversion of FRP to carbon units” section in Methods and Materials for a detailed explanation of the </w:t>
      </w:r>
      <w:r w:rsidR="008F11B5">
        <w:rPr>
          <w:rFonts w:eastAsia="Book Antiqua" w:cs="Book Antiqua"/>
          <w:color w:val="000000" w:themeColor="text1"/>
        </w:rPr>
        <w:t>procedure.</w:t>
      </w:r>
    </w:p>
    <w:p w14:paraId="0DCA7B91" w14:textId="2BF32445" w:rsidR="009E5BFE" w:rsidRDefault="009E5BFE" w:rsidP="004444B4">
      <w:pPr>
        <w:rPr>
          <w:rFonts w:eastAsia="Book Antiqua" w:cs="Book Antiqua"/>
          <w:color w:val="000000" w:themeColor="text1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2715"/>
      </w:tblGrid>
      <w:tr w:rsidR="00A97410" w:rsidRPr="00A97410" w14:paraId="0F81873E" w14:textId="77777777" w:rsidTr="00A97410">
        <w:tc>
          <w:tcPr>
            <w:tcW w:w="840" w:type="dxa"/>
          </w:tcPr>
          <w:p w14:paraId="1F5AFB62" w14:textId="77777777" w:rsidR="00A97410" w:rsidRPr="00A97410" w:rsidRDefault="00A97410" w:rsidP="001B780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</w:p>
        </w:tc>
        <w:tc>
          <w:tcPr>
            <w:tcW w:w="12715" w:type="dxa"/>
          </w:tcPr>
          <w:p w14:paraId="599DA2F5" w14:textId="08EDA18B" w:rsidR="00A97410" w:rsidRPr="00A97410" w:rsidRDefault="00A97410" w:rsidP="00A97410">
            <w:pPr>
              <w:rPr>
                <w:color w:val="000000" w:themeColor="text1"/>
              </w:rPr>
            </w:pPr>
            <w:r w:rsidRPr="00A97410">
              <w:rPr>
                <w:color w:val="000000" w:themeColor="text1"/>
              </w:rPr>
              <w:t>minirhizotron sampled volume (m</w:t>
            </w:r>
            <w:r w:rsidRPr="00A97410">
              <w:rPr>
                <w:color w:val="000000" w:themeColor="text1"/>
                <w:vertAlign w:val="superscript"/>
              </w:rPr>
              <w:t>3</w:t>
            </w:r>
            <w:r w:rsidRPr="00A97410">
              <w:rPr>
                <w:color w:val="000000" w:themeColor="text1"/>
              </w:rPr>
              <w:t>) = minirhizotron window frame (m</w:t>
            </w:r>
            <w:r w:rsidRPr="00A97410">
              <w:rPr>
                <w:color w:val="000000" w:themeColor="text1"/>
                <w:vertAlign w:val="superscript"/>
              </w:rPr>
              <w:t>2</w:t>
            </w:r>
            <w:r w:rsidRPr="00A97410">
              <w:rPr>
                <w:color w:val="000000" w:themeColor="text1"/>
              </w:rPr>
              <w:t>) * depth of field (m)</w:t>
            </w:r>
          </w:p>
        </w:tc>
      </w:tr>
      <w:tr w:rsidR="00A97410" w:rsidRPr="00A97410" w14:paraId="3FB9AD07" w14:textId="77777777" w:rsidTr="00A97410">
        <w:tc>
          <w:tcPr>
            <w:tcW w:w="840" w:type="dxa"/>
          </w:tcPr>
          <w:p w14:paraId="16895760" w14:textId="77777777" w:rsidR="00A97410" w:rsidRPr="00A97410" w:rsidRDefault="00A97410" w:rsidP="001B780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</w:p>
        </w:tc>
        <w:tc>
          <w:tcPr>
            <w:tcW w:w="12715" w:type="dxa"/>
          </w:tcPr>
          <w:p w14:paraId="772E211F" w14:textId="006AA6B0" w:rsidR="00A97410" w:rsidRPr="00A97410" w:rsidRDefault="00A97410" w:rsidP="00A97410">
            <w:pPr>
              <w:rPr>
                <w:color w:val="000000" w:themeColor="text1"/>
              </w:rPr>
            </w:pPr>
            <w:r w:rsidRPr="00A97410">
              <w:rPr>
                <w:color w:val="000000" w:themeColor="text1"/>
              </w:rPr>
              <w:t>density of root length (m m</w:t>
            </w:r>
            <w:r w:rsidRPr="00A97410">
              <w:rPr>
                <w:color w:val="000000" w:themeColor="text1"/>
                <w:vertAlign w:val="superscript"/>
              </w:rPr>
              <w:t>-3</w:t>
            </w:r>
            <w:r w:rsidRPr="00A97410">
              <w:rPr>
                <w:color w:val="000000" w:themeColor="text1"/>
              </w:rPr>
              <w:t xml:space="preserve"> yr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 = fine root length (</w:t>
            </w:r>
            <w:r w:rsidRPr="00A97410">
              <w:rPr>
                <w:rFonts w:eastAsia="Book Antiqua" w:cs="Book Antiqua"/>
                <w:color w:val="000000"/>
              </w:rPr>
              <w:t>m yr</w:t>
            </w:r>
            <w:r w:rsidRPr="00A97410">
              <w:rPr>
                <w:rFonts w:eastAsia="Book Antiqua" w:cs="Book Antiqua"/>
                <w:color w:val="000000"/>
                <w:vertAlign w:val="superscript"/>
              </w:rPr>
              <w:t>-1</w:t>
            </w:r>
            <w:r w:rsidRPr="00A97410">
              <w:rPr>
                <w:rFonts w:eastAsia="Book Antiqua" w:cs="Book Antiqua"/>
                <w:color w:val="000000"/>
              </w:rPr>
              <w:t>) / minirhizotron sampled volume (</w:t>
            </w:r>
            <w:r w:rsidRPr="00A97410">
              <w:rPr>
                <w:color w:val="000000" w:themeColor="text1"/>
              </w:rPr>
              <w:t>m</w:t>
            </w:r>
            <w:r w:rsidRPr="00A97410">
              <w:rPr>
                <w:color w:val="000000" w:themeColor="text1"/>
                <w:vertAlign w:val="superscript"/>
              </w:rPr>
              <w:t>3</w:t>
            </w:r>
            <w:r w:rsidRPr="00A97410">
              <w:rPr>
                <w:color w:val="000000" w:themeColor="text1"/>
              </w:rPr>
              <w:t>)</w:t>
            </w:r>
          </w:p>
        </w:tc>
      </w:tr>
      <w:tr w:rsidR="00A97410" w:rsidRPr="00A97410" w14:paraId="321849E4" w14:textId="77777777" w:rsidTr="00A97410">
        <w:tc>
          <w:tcPr>
            <w:tcW w:w="840" w:type="dxa"/>
          </w:tcPr>
          <w:p w14:paraId="7BD7E940" w14:textId="77777777" w:rsidR="00A97410" w:rsidRPr="00A97410" w:rsidRDefault="00A97410" w:rsidP="001B780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</w:p>
        </w:tc>
        <w:tc>
          <w:tcPr>
            <w:tcW w:w="12715" w:type="dxa"/>
          </w:tcPr>
          <w:p w14:paraId="512FCEAB" w14:textId="2DE9C283" w:rsidR="00A97410" w:rsidRPr="00A97410" w:rsidRDefault="00A97410" w:rsidP="00A97410">
            <w:pPr>
              <w:rPr>
                <w:color w:val="000000" w:themeColor="text1"/>
              </w:rPr>
            </w:pPr>
            <w:r w:rsidRPr="00A97410">
              <w:rPr>
                <w:color w:val="000000" w:themeColor="text1"/>
              </w:rPr>
              <w:t>root biomass density (g m</w:t>
            </w:r>
            <w:r w:rsidRPr="00A97410">
              <w:rPr>
                <w:color w:val="000000" w:themeColor="text1"/>
                <w:vertAlign w:val="superscript"/>
              </w:rPr>
              <w:t>-3</w:t>
            </w:r>
            <w:r w:rsidRPr="00A97410">
              <w:rPr>
                <w:color w:val="000000" w:themeColor="text1"/>
              </w:rPr>
              <w:t xml:space="preserve"> yr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 = density of root length (m m</w:t>
            </w:r>
            <w:r w:rsidRPr="00A97410">
              <w:rPr>
                <w:color w:val="000000" w:themeColor="text1"/>
                <w:vertAlign w:val="superscript"/>
              </w:rPr>
              <w:t>-3</w:t>
            </w:r>
            <w:r w:rsidRPr="00A97410">
              <w:rPr>
                <w:color w:val="000000" w:themeColor="text1"/>
              </w:rPr>
              <w:t xml:space="preserve"> yr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 / specific root length (m g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</w:t>
            </w:r>
          </w:p>
        </w:tc>
      </w:tr>
      <w:tr w:rsidR="00A97410" w:rsidRPr="00A97410" w14:paraId="303671E1" w14:textId="77777777" w:rsidTr="00A97410">
        <w:tc>
          <w:tcPr>
            <w:tcW w:w="840" w:type="dxa"/>
          </w:tcPr>
          <w:p w14:paraId="45F63F0C" w14:textId="77777777" w:rsidR="00A97410" w:rsidRPr="00A97410" w:rsidRDefault="00A97410" w:rsidP="001B780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</w:p>
        </w:tc>
        <w:tc>
          <w:tcPr>
            <w:tcW w:w="12715" w:type="dxa"/>
          </w:tcPr>
          <w:p w14:paraId="68D78C83" w14:textId="251C33A6" w:rsidR="00A97410" w:rsidRPr="00A97410" w:rsidRDefault="00A97410" w:rsidP="00A97410">
            <w:pPr>
              <w:rPr>
                <w:color w:val="000000" w:themeColor="text1"/>
              </w:rPr>
            </w:pPr>
            <w:r w:rsidRPr="00A97410">
              <w:rPr>
                <w:color w:val="000000" w:themeColor="text1"/>
              </w:rPr>
              <w:t>biomass per surface area (g m</w:t>
            </w:r>
            <w:r w:rsidRPr="00A97410">
              <w:rPr>
                <w:color w:val="000000" w:themeColor="text1"/>
                <w:vertAlign w:val="superscript"/>
              </w:rPr>
              <w:t>-2</w:t>
            </w:r>
            <w:r w:rsidRPr="00A97410">
              <w:rPr>
                <w:color w:val="000000" w:themeColor="text1"/>
              </w:rPr>
              <w:t xml:space="preserve"> yr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  = root biomass density (g m</w:t>
            </w:r>
            <w:r w:rsidRPr="00A97410">
              <w:rPr>
                <w:color w:val="000000" w:themeColor="text1"/>
                <w:vertAlign w:val="superscript"/>
              </w:rPr>
              <w:t>-3</w:t>
            </w:r>
            <w:r w:rsidRPr="00A97410">
              <w:rPr>
                <w:color w:val="000000" w:themeColor="text1"/>
              </w:rPr>
              <w:t xml:space="preserve"> yr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 * depth of soil profile (m)</w:t>
            </w:r>
          </w:p>
        </w:tc>
      </w:tr>
      <w:tr w:rsidR="00A97410" w:rsidRPr="009E5BFE" w14:paraId="3F356BA5" w14:textId="77777777" w:rsidTr="00A97410">
        <w:tc>
          <w:tcPr>
            <w:tcW w:w="840" w:type="dxa"/>
          </w:tcPr>
          <w:p w14:paraId="562D6EFC" w14:textId="77777777" w:rsidR="00A97410" w:rsidRPr="00A97410" w:rsidRDefault="00A97410" w:rsidP="001B780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</w:p>
        </w:tc>
        <w:tc>
          <w:tcPr>
            <w:tcW w:w="12715" w:type="dxa"/>
          </w:tcPr>
          <w:p w14:paraId="33BB9AFB" w14:textId="12DD7DBD" w:rsidR="00A97410" w:rsidRPr="00A97410" w:rsidRDefault="00A97410" w:rsidP="00A97410">
            <w:pPr>
              <w:rPr>
                <w:color w:val="000000" w:themeColor="text1"/>
              </w:rPr>
            </w:pPr>
            <w:r w:rsidRPr="00A97410">
              <w:rPr>
                <w:color w:val="000000" w:themeColor="text1"/>
              </w:rPr>
              <w:t>biomass in C units (</w:t>
            </w:r>
            <w:r w:rsidRPr="00A97410">
              <w:rPr>
                <w:rFonts w:eastAsia="Book Antiqua" w:cs="Book Antiqua"/>
                <w:color w:val="000000"/>
              </w:rPr>
              <w:t>Mg C ha</w:t>
            </w:r>
            <w:r w:rsidRPr="00A97410">
              <w:rPr>
                <w:rFonts w:eastAsia="Book Antiqua" w:cs="Book Antiqua"/>
                <w:color w:val="000000"/>
                <w:vertAlign w:val="superscript"/>
              </w:rPr>
              <w:t xml:space="preserve">-1 </w:t>
            </w:r>
            <w:r w:rsidRPr="00A97410">
              <w:rPr>
                <w:rFonts w:eastAsia="Book Antiqua" w:cs="Book Antiqua"/>
                <w:color w:val="000000"/>
              </w:rPr>
              <w:t>yr</w:t>
            </w:r>
            <w:r w:rsidRPr="00A97410">
              <w:rPr>
                <w:rFonts w:eastAsia="Book Antiqua" w:cs="Book Antiqua"/>
                <w:color w:val="000000"/>
                <w:vertAlign w:val="superscript"/>
              </w:rPr>
              <w:t xml:space="preserve">-1 </w:t>
            </w:r>
            <w:r w:rsidRPr="00A97410">
              <w:rPr>
                <w:color w:val="000000" w:themeColor="text1"/>
              </w:rPr>
              <w:t>) = biomass per surface area (Mg ha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 xml:space="preserve"> yr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 * carbon content (C * g</w:t>
            </w:r>
            <w:r w:rsidRPr="00A97410">
              <w:rPr>
                <w:color w:val="000000" w:themeColor="text1"/>
                <w:vertAlign w:val="superscript"/>
              </w:rPr>
              <w:t>-1</w:t>
            </w:r>
            <w:r w:rsidRPr="00A97410">
              <w:rPr>
                <w:color w:val="000000" w:themeColor="text1"/>
              </w:rPr>
              <w:t>)</w:t>
            </w:r>
          </w:p>
        </w:tc>
      </w:tr>
    </w:tbl>
    <w:p w14:paraId="15008C2F" w14:textId="746CC555" w:rsidR="00B10FF4" w:rsidRDefault="00B10FF4" w:rsidP="00A97410">
      <w:pPr>
        <w:rPr>
          <w:color w:val="000000" w:themeColor="text1"/>
        </w:rPr>
      </w:pPr>
    </w:p>
    <w:p w14:paraId="0BDB550E" w14:textId="785AA145" w:rsidR="00C95500" w:rsidRDefault="00C95500" w:rsidP="00A97410">
      <w:pPr>
        <w:rPr>
          <w:color w:val="000000" w:themeColor="text1"/>
        </w:rPr>
      </w:pPr>
    </w:p>
    <w:p w14:paraId="390D036D" w14:textId="1E9DAE6E" w:rsidR="00037BA3" w:rsidRPr="00B760DC" w:rsidRDefault="005C2EB2" w:rsidP="00A51E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theme="minorHAnsi"/>
          <w:bdr w:val="none" w:sz="0" w:space="0" w:color="auto" w:frame="1"/>
          <w:lang w:val="en-US" w:eastAsia="nl-NL"/>
        </w:rPr>
      </w:pPr>
      <w:r w:rsidRPr="005C2EB2">
        <w:rPr>
          <w:rFonts w:eastAsia="Times New Roman" w:cstheme="minorHAnsi"/>
          <w:bdr w:val="none" w:sz="0" w:space="0" w:color="auto" w:frame="1"/>
          <w:lang w:val="en-US" w:eastAsia="nl-NL"/>
        </w:rPr>
        <w:t xml:space="preserve"> </w:t>
      </w:r>
    </w:p>
    <w:sectPr w:rsidR="00037BA3" w:rsidRPr="00B760DC" w:rsidSect="00E42152">
      <w:pgSz w:w="16834" w:h="11894" w:orient="landscape"/>
      <w:pgMar w:top="1140" w:right="1140" w:bottom="1140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530EA7"/>
    <w:multiLevelType w:val="hybridMultilevel"/>
    <w:tmpl w:val="B5A653FA"/>
    <w:lvl w:ilvl="0" w:tplc="2AE6FDF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2093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isplayBackgroundShape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31B"/>
    <w:rsid w:val="00001C1B"/>
    <w:rsid w:val="00006E73"/>
    <w:rsid w:val="00010538"/>
    <w:rsid w:val="00023A2F"/>
    <w:rsid w:val="000249BD"/>
    <w:rsid w:val="00032CF9"/>
    <w:rsid w:val="00035042"/>
    <w:rsid w:val="00037BA3"/>
    <w:rsid w:val="00056D58"/>
    <w:rsid w:val="0006418D"/>
    <w:rsid w:val="00066620"/>
    <w:rsid w:val="00071F25"/>
    <w:rsid w:val="00076FF3"/>
    <w:rsid w:val="0008178D"/>
    <w:rsid w:val="00081B27"/>
    <w:rsid w:val="000825FB"/>
    <w:rsid w:val="000962D3"/>
    <w:rsid w:val="00097C32"/>
    <w:rsid w:val="000B15C7"/>
    <w:rsid w:val="000C31E7"/>
    <w:rsid w:val="000F0FEA"/>
    <w:rsid w:val="000F3B31"/>
    <w:rsid w:val="000F56CD"/>
    <w:rsid w:val="00105198"/>
    <w:rsid w:val="001107F3"/>
    <w:rsid w:val="0011478A"/>
    <w:rsid w:val="001161BE"/>
    <w:rsid w:val="00122EC5"/>
    <w:rsid w:val="00134D53"/>
    <w:rsid w:val="001367BC"/>
    <w:rsid w:val="00152D99"/>
    <w:rsid w:val="001704FB"/>
    <w:rsid w:val="0018117B"/>
    <w:rsid w:val="00190552"/>
    <w:rsid w:val="001A125A"/>
    <w:rsid w:val="001A4E27"/>
    <w:rsid w:val="001A4E34"/>
    <w:rsid w:val="001B0CBE"/>
    <w:rsid w:val="001B2193"/>
    <w:rsid w:val="001B6338"/>
    <w:rsid w:val="001C60EA"/>
    <w:rsid w:val="001D711C"/>
    <w:rsid w:val="001E2BEC"/>
    <w:rsid w:val="001E770A"/>
    <w:rsid w:val="001F05FF"/>
    <w:rsid w:val="001F3431"/>
    <w:rsid w:val="00204AD2"/>
    <w:rsid w:val="00221DFA"/>
    <w:rsid w:val="00227815"/>
    <w:rsid w:val="00227C45"/>
    <w:rsid w:val="00234F29"/>
    <w:rsid w:val="00237A6C"/>
    <w:rsid w:val="0024086A"/>
    <w:rsid w:val="002477F6"/>
    <w:rsid w:val="00251C64"/>
    <w:rsid w:val="00254B70"/>
    <w:rsid w:val="002633ED"/>
    <w:rsid w:val="00293222"/>
    <w:rsid w:val="002A1905"/>
    <w:rsid w:val="002A53D0"/>
    <w:rsid w:val="002A6D10"/>
    <w:rsid w:val="002B0D9A"/>
    <w:rsid w:val="002B586C"/>
    <w:rsid w:val="002C1F89"/>
    <w:rsid w:val="002C4BAC"/>
    <w:rsid w:val="002D0ED3"/>
    <w:rsid w:val="002D421D"/>
    <w:rsid w:val="002E2442"/>
    <w:rsid w:val="002E2B80"/>
    <w:rsid w:val="00305E03"/>
    <w:rsid w:val="00322715"/>
    <w:rsid w:val="0032499E"/>
    <w:rsid w:val="003263FB"/>
    <w:rsid w:val="00331720"/>
    <w:rsid w:val="0033335C"/>
    <w:rsid w:val="003508C5"/>
    <w:rsid w:val="00353271"/>
    <w:rsid w:val="003679E5"/>
    <w:rsid w:val="00391B99"/>
    <w:rsid w:val="00391E4F"/>
    <w:rsid w:val="00393BD8"/>
    <w:rsid w:val="003A09D5"/>
    <w:rsid w:val="003A150F"/>
    <w:rsid w:val="003A2FF3"/>
    <w:rsid w:val="003A6E61"/>
    <w:rsid w:val="003B0936"/>
    <w:rsid w:val="003B6FAA"/>
    <w:rsid w:val="003C1022"/>
    <w:rsid w:val="003D0F30"/>
    <w:rsid w:val="003D39CA"/>
    <w:rsid w:val="003D467B"/>
    <w:rsid w:val="003E5579"/>
    <w:rsid w:val="003F526E"/>
    <w:rsid w:val="00411BC3"/>
    <w:rsid w:val="004221AC"/>
    <w:rsid w:val="00425A52"/>
    <w:rsid w:val="00426C44"/>
    <w:rsid w:val="00434535"/>
    <w:rsid w:val="004444B4"/>
    <w:rsid w:val="0044490C"/>
    <w:rsid w:val="004451F6"/>
    <w:rsid w:val="00447B73"/>
    <w:rsid w:val="00454F28"/>
    <w:rsid w:val="004677E2"/>
    <w:rsid w:val="00487E89"/>
    <w:rsid w:val="004969C8"/>
    <w:rsid w:val="004A35CE"/>
    <w:rsid w:val="004B3AA9"/>
    <w:rsid w:val="004B668F"/>
    <w:rsid w:val="004B6D4D"/>
    <w:rsid w:val="004B7ED8"/>
    <w:rsid w:val="004C03D5"/>
    <w:rsid w:val="004C273D"/>
    <w:rsid w:val="004C3C40"/>
    <w:rsid w:val="004F05B1"/>
    <w:rsid w:val="004F77D3"/>
    <w:rsid w:val="00505A64"/>
    <w:rsid w:val="005075A1"/>
    <w:rsid w:val="0051150B"/>
    <w:rsid w:val="00526C5F"/>
    <w:rsid w:val="005302B8"/>
    <w:rsid w:val="00532F08"/>
    <w:rsid w:val="0055099A"/>
    <w:rsid w:val="00554746"/>
    <w:rsid w:val="0056217C"/>
    <w:rsid w:val="00573E5B"/>
    <w:rsid w:val="00585010"/>
    <w:rsid w:val="005B04C8"/>
    <w:rsid w:val="005B4A61"/>
    <w:rsid w:val="005B5726"/>
    <w:rsid w:val="005C2EB2"/>
    <w:rsid w:val="005C46AF"/>
    <w:rsid w:val="005D20CE"/>
    <w:rsid w:val="005D2A3C"/>
    <w:rsid w:val="005D3FAB"/>
    <w:rsid w:val="005D4055"/>
    <w:rsid w:val="005E01E3"/>
    <w:rsid w:val="005F03F2"/>
    <w:rsid w:val="005F1936"/>
    <w:rsid w:val="005F25F8"/>
    <w:rsid w:val="00606D25"/>
    <w:rsid w:val="006100D5"/>
    <w:rsid w:val="00612492"/>
    <w:rsid w:val="00613603"/>
    <w:rsid w:val="00613C23"/>
    <w:rsid w:val="0061494E"/>
    <w:rsid w:val="0062695E"/>
    <w:rsid w:val="0063066E"/>
    <w:rsid w:val="00631348"/>
    <w:rsid w:val="00631CDC"/>
    <w:rsid w:val="00637C53"/>
    <w:rsid w:val="00637FD0"/>
    <w:rsid w:val="00640145"/>
    <w:rsid w:val="00645FC2"/>
    <w:rsid w:val="00647183"/>
    <w:rsid w:val="0065042E"/>
    <w:rsid w:val="006507E1"/>
    <w:rsid w:val="0065440B"/>
    <w:rsid w:val="0065596B"/>
    <w:rsid w:val="00661368"/>
    <w:rsid w:val="006628ED"/>
    <w:rsid w:val="00662E41"/>
    <w:rsid w:val="00664F28"/>
    <w:rsid w:val="00666D88"/>
    <w:rsid w:val="00670DED"/>
    <w:rsid w:val="006727EB"/>
    <w:rsid w:val="006835B0"/>
    <w:rsid w:val="00684334"/>
    <w:rsid w:val="006938CB"/>
    <w:rsid w:val="006A0387"/>
    <w:rsid w:val="006A063B"/>
    <w:rsid w:val="006A5BE7"/>
    <w:rsid w:val="006C2BF9"/>
    <w:rsid w:val="006C696C"/>
    <w:rsid w:val="006D3462"/>
    <w:rsid w:val="006D53D1"/>
    <w:rsid w:val="006D7614"/>
    <w:rsid w:val="006E0415"/>
    <w:rsid w:val="006E177F"/>
    <w:rsid w:val="006E1862"/>
    <w:rsid w:val="006E6B35"/>
    <w:rsid w:val="006F0716"/>
    <w:rsid w:val="006F75FD"/>
    <w:rsid w:val="00704239"/>
    <w:rsid w:val="00707B03"/>
    <w:rsid w:val="00711D2C"/>
    <w:rsid w:val="00711FAA"/>
    <w:rsid w:val="00712C03"/>
    <w:rsid w:val="007229A0"/>
    <w:rsid w:val="00723566"/>
    <w:rsid w:val="00730624"/>
    <w:rsid w:val="00730BAE"/>
    <w:rsid w:val="007354DC"/>
    <w:rsid w:val="007354DF"/>
    <w:rsid w:val="0073635F"/>
    <w:rsid w:val="00766745"/>
    <w:rsid w:val="00767D04"/>
    <w:rsid w:val="00774E94"/>
    <w:rsid w:val="007868E4"/>
    <w:rsid w:val="0078749D"/>
    <w:rsid w:val="0079617E"/>
    <w:rsid w:val="007A083E"/>
    <w:rsid w:val="007A1546"/>
    <w:rsid w:val="007A6444"/>
    <w:rsid w:val="007A7ECD"/>
    <w:rsid w:val="007D72CF"/>
    <w:rsid w:val="007D7BEE"/>
    <w:rsid w:val="007F32B9"/>
    <w:rsid w:val="007F3430"/>
    <w:rsid w:val="007F5CDF"/>
    <w:rsid w:val="00802268"/>
    <w:rsid w:val="008031A0"/>
    <w:rsid w:val="008036E4"/>
    <w:rsid w:val="00803F2D"/>
    <w:rsid w:val="0080504E"/>
    <w:rsid w:val="0081623B"/>
    <w:rsid w:val="00820E35"/>
    <w:rsid w:val="008252F5"/>
    <w:rsid w:val="0083031F"/>
    <w:rsid w:val="00830CAC"/>
    <w:rsid w:val="00841CA4"/>
    <w:rsid w:val="0085585C"/>
    <w:rsid w:val="00855E3C"/>
    <w:rsid w:val="008562D7"/>
    <w:rsid w:val="0086368D"/>
    <w:rsid w:val="00870897"/>
    <w:rsid w:val="0087683D"/>
    <w:rsid w:val="00886600"/>
    <w:rsid w:val="008902E3"/>
    <w:rsid w:val="00890889"/>
    <w:rsid w:val="008A3898"/>
    <w:rsid w:val="008B1179"/>
    <w:rsid w:val="008C2CA1"/>
    <w:rsid w:val="008C4D18"/>
    <w:rsid w:val="008C5B62"/>
    <w:rsid w:val="008D7FE8"/>
    <w:rsid w:val="008E3B2C"/>
    <w:rsid w:val="008E52BF"/>
    <w:rsid w:val="008F11B5"/>
    <w:rsid w:val="008F324E"/>
    <w:rsid w:val="0090227C"/>
    <w:rsid w:val="0090661C"/>
    <w:rsid w:val="00906DB1"/>
    <w:rsid w:val="0091246E"/>
    <w:rsid w:val="00927E39"/>
    <w:rsid w:val="00945DFA"/>
    <w:rsid w:val="009507BB"/>
    <w:rsid w:val="009508ED"/>
    <w:rsid w:val="0096531B"/>
    <w:rsid w:val="00985224"/>
    <w:rsid w:val="00992E26"/>
    <w:rsid w:val="009A021C"/>
    <w:rsid w:val="009A249D"/>
    <w:rsid w:val="009C328F"/>
    <w:rsid w:val="009C6FF6"/>
    <w:rsid w:val="009D7E2C"/>
    <w:rsid w:val="009E2CEB"/>
    <w:rsid w:val="009E5BFE"/>
    <w:rsid w:val="00A00A76"/>
    <w:rsid w:val="00A03390"/>
    <w:rsid w:val="00A1089D"/>
    <w:rsid w:val="00A11700"/>
    <w:rsid w:val="00A1492C"/>
    <w:rsid w:val="00A1717B"/>
    <w:rsid w:val="00A2537B"/>
    <w:rsid w:val="00A3282B"/>
    <w:rsid w:val="00A330F1"/>
    <w:rsid w:val="00A371E3"/>
    <w:rsid w:val="00A40D3B"/>
    <w:rsid w:val="00A51E77"/>
    <w:rsid w:val="00A52486"/>
    <w:rsid w:val="00A71625"/>
    <w:rsid w:val="00A71809"/>
    <w:rsid w:val="00A82568"/>
    <w:rsid w:val="00A82A9E"/>
    <w:rsid w:val="00A84A92"/>
    <w:rsid w:val="00A87069"/>
    <w:rsid w:val="00A97410"/>
    <w:rsid w:val="00AA0AEE"/>
    <w:rsid w:val="00AB18F5"/>
    <w:rsid w:val="00AE3094"/>
    <w:rsid w:val="00AE5149"/>
    <w:rsid w:val="00AF3458"/>
    <w:rsid w:val="00B06845"/>
    <w:rsid w:val="00B10FF4"/>
    <w:rsid w:val="00B11ACB"/>
    <w:rsid w:val="00B159C1"/>
    <w:rsid w:val="00B273AA"/>
    <w:rsid w:val="00B40C55"/>
    <w:rsid w:val="00B44A3B"/>
    <w:rsid w:val="00B47106"/>
    <w:rsid w:val="00B47C9F"/>
    <w:rsid w:val="00B511A0"/>
    <w:rsid w:val="00B52474"/>
    <w:rsid w:val="00B760DC"/>
    <w:rsid w:val="00B82792"/>
    <w:rsid w:val="00B875A2"/>
    <w:rsid w:val="00B91E76"/>
    <w:rsid w:val="00B979BA"/>
    <w:rsid w:val="00BA1555"/>
    <w:rsid w:val="00BA7323"/>
    <w:rsid w:val="00BB1202"/>
    <w:rsid w:val="00BB2232"/>
    <w:rsid w:val="00BB3607"/>
    <w:rsid w:val="00BB37DF"/>
    <w:rsid w:val="00BB76CE"/>
    <w:rsid w:val="00BC2960"/>
    <w:rsid w:val="00BC7F7E"/>
    <w:rsid w:val="00BD22D0"/>
    <w:rsid w:val="00BD5DF9"/>
    <w:rsid w:val="00BF04FB"/>
    <w:rsid w:val="00BF37DE"/>
    <w:rsid w:val="00C015EE"/>
    <w:rsid w:val="00C05367"/>
    <w:rsid w:val="00C16C2A"/>
    <w:rsid w:val="00C26180"/>
    <w:rsid w:val="00C40BB0"/>
    <w:rsid w:val="00C4171E"/>
    <w:rsid w:val="00C4492B"/>
    <w:rsid w:val="00C5105F"/>
    <w:rsid w:val="00C71812"/>
    <w:rsid w:val="00C84A26"/>
    <w:rsid w:val="00C861C2"/>
    <w:rsid w:val="00C86CCC"/>
    <w:rsid w:val="00C91828"/>
    <w:rsid w:val="00C9198F"/>
    <w:rsid w:val="00C91C19"/>
    <w:rsid w:val="00C95500"/>
    <w:rsid w:val="00CC0E1B"/>
    <w:rsid w:val="00CC1E9D"/>
    <w:rsid w:val="00CC4447"/>
    <w:rsid w:val="00CD3473"/>
    <w:rsid w:val="00CD7FCE"/>
    <w:rsid w:val="00CE20BF"/>
    <w:rsid w:val="00CF318E"/>
    <w:rsid w:val="00D01404"/>
    <w:rsid w:val="00D023D4"/>
    <w:rsid w:val="00D03E54"/>
    <w:rsid w:val="00D269F9"/>
    <w:rsid w:val="00D270F0"/>
    <w:rsid w:val="00D272FD"/>
    <w:rsid w:val="00D4055C"/>
    <w:rsid w:val="00D40CD8"/>
    <w:rsid w:val="00D51D85"/>
    <w:rsid w:val="00D554D0"/>
    <w:rsid w:val="00D57C32"/>
    <w:rsid w:val="00D7504B"/>
    <w:rsid w:val="00D905FC"/>
    <w:rsid w:val="00DB28D5"/>
    <w:rsid w:val="00DB7D4D"/>
    <w:rsid w:val="00DB7FCC"/>
    <w:rsid w:val="00DC3412"/>
    <w:rsid w:val="00DC432A"/>
    <w:rsid w:val="00DE0957"/>
    <w:rsid w:val="00DE0A90"/>
    <w:rsid w:val="00DE1DCC"/>
    <w:rsid w:val="00DE30C8"/>
    <w:rsid w:val="00DE44A0"/>
    <w:rsid w:val="00E20F69"/>
    <w:rsid w:val="00E21304"/>
    <w:rsid w:val="00E23635"/>
    <w:rsid w:val="00E316E4"/>
    <w:rsid w:val="00E32FDA"/>
    <w:rsid w:val="00E358C1"/>
    <w:rsid w:val="00E41B01"/>
    <w:rsid w:val="00E42152"/>
    <w:rsid w:val="00E45BA7"/>
    <w:rsid w:val="00E47153"/>
    <w:rsid w:val="00E552A2"/>
    <w:rsid w:val="00E5654A"/>
    <w:rsid w:val="00E57AE7"/>
    <w:rsid w:val="00E623E6"/>
    <w:rsid w:val="00E72B97"/>
    <w:rsid w:val="00E74291"/>
    <w:rsid w:val="00E87A84"/>
    <w:rsid w:val="00E90148"/>
    <w:rsid w:val="00E91154"/>
    <w:rsid w:val="00E923A3"/>
    <w:rsid w:val="00E9322F"/>
    <w:rsid w:val="00E97B29"/>
    <w:rsid w:val="00E97F49"/>
    <w:rsid w:val="00EA26D8"/>
    <w:rsid w:val="00EA3E6A"/>
    <w:rsid w:val="00ED2FA5"/>
    <w:rsid w:val="00ED3FB0"/>
    <w:rsid w:val="00EF5001"/>
    <w:rsid w:val="00F028D4"/>
    <w:rsid w:val="00F053A9"/>
    <w:rsid w:val="00F06C01"/>
    <w:rsid w:val="00F102F2"/>
    <w:rsid w:val="00F41ABC"/>
    <w:rsid w:val="00F44662"/>
    <w:rsid w:val="00F5313E"/>
    <w:rsid w:val="00F53F4D"/>
    <w:rsid w:val="00F5600F"/>
    <w:rsid w:val="00F568AC"/>
    <w:rsid w:val="00F7316F"/>
    <w:rsid w:val="00F83542"/>
    <w:rsid w:val="00F907AD"/>
    <w:rsid w:val="00F91ACB"/>
    <w:rsid w:val="00F92E19"/>
    <w:rsid w:val="00F96D39"/>
    <w:rsid w:val="00FA1DB9"/>
    <w:rsid w:val="00FA6A21"/>
    <w:rsid w:val="00FB0F83"/>
    <w:rsid w:val="00FB2E8C"/>
    <w:rsid w:val="00FD45E8"/>
    <w:rsid w:val="00FD47DB"/>
    <w:rsid w:val="00FD5A83"/>
    <w:rsid w:val="00FE15C4"/>
    <w:rsid w:val="00FE2112"/>
    <w:rsid w:val="00FF11D7"/>
    <w:rsid w:val="00FF3B35"/>
    <w:rsid w:val="00FF7C44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C84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BFE"/>
    <w:pPr>
      <w:ind w:left="720"/>
      <w:contextualSpacing/>
    </w:pPr>
  </w:style>
  <w:style w:type="table" w:styleId="TableGrid">
    <w:name w:val="Table Grid"/>
    <w:basedOn w:val="TableNormal"/>
    <w:uiPriority w:val="39"/>
    <w:rsid w:val="00A97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955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550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C95500"/>
  </w:style>
  <w:style w:type="character" w:styleId="CommentReference">
    <w:name w:val="annotation reference"/>
    <w:basedOn w:val="DefaultParagraphFont"/>
    <w:uiPriority w:val="99"/>
    <w:semiHidden/>
    <w:unhideWhenUsed/>
    <w:rsid w:val="002E2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4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442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037BA3"/>
  </w:style>
  <w:style w:type="character" w:customStyle="1" w:styleId="gnd-iwgdn2b">
    <w:name w:val="gnd-iwgdn2b"/>
    <w:basedOn w:val="DefaultParagraphFont"/>
    <w:rsid w:val="00037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4D66A-D44F-4BC1-817E-B8B4CBCD0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6</Pages>
  <Words>942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ciumbata</dc:creator>
  <cp:keywords/>
  <dc:description/>
  <cp:lastModifiedBy>Sciumbata, M. (Matteo)</cp:lastModifiedBy>
  <cp:revision>91</cp:revision>
  <dcterms:created xsi:type="dcterms:W3CDTF">2022-09-25T11:33:00Z</dcterms:created>
  <dcterms:modified xsi:type="dcterms:W3CDTF">2023-04-04T15:37:00Z</dcterms:modified>
</cp:coreProperties>
</file>